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F513CB" w14:textId="399A4A4A" w:rsidR="00377140" w:rsidRPr="00CC4427" w:rsidRDefault="00AF04DB" w:rsidP="00377140">
      <w:pPr>
        <w:pStyle w:val="NormalWeb"/>
        <w:shd w:val="clear" w:color="auto" w:fill="FFFFFF"/>
        <w:spacing w:before="0" w:beforeAutospacing="0" w:after="0" w:afterAutospacing="0" w:line="480" w:lineRule="atLeast"/>
        <w:ind w:firstLine="0"/>
        <w:jc w:val="left"/>
        <w:textAlignment w:val="baseline"/>
        <w:rPr>
          <w:b/>
        </w:rPr>
      </w:pPr>
      <w:r w:rsidRPr="00CC4427">
        <w:rPr>
          <w:b/>
        </w:rPr>
        <w:t>S</w:t>
      </w:r>
      <w:r>
        <w:rPr>
          <w:b/>
        </w:rPr>
        <w:t>2 Table</w:t>
      </w:r>
      <w:r w:rsidRPr="00CC4427">
        <w:rPr>
          <w:b/>
        </w:rPr>
        <w:t xml:space="preserve">. </w:t>
      </w:r>
      <w:r w:rsidR="00377140" w:rsidRPr="00CC4427">
        <w:t>Sample preparation for e-liquid quantification.</w:t>
      </w:r>
    </w:p>
    <w:p w14:paraId="1F05373A" w14:textId="77777777" w:rsidR="00377140" w:rsidRPr="00CC4427" w:rsidRDefault="00377140" w:rsidP="00377140">
      <w:pPr>
        <w:pStyle w:val="NormalWeb"/>
        <w:shd w:val="clear" w:color="auto" w:fill="FFFFFF"/>
        <w:spacing w:before="0" w:beforeAutospacing="0" w:after="0" w:afterAutospacing="0" w:line="480" w:lineRule="atLeast"/>
        <w:textAlignment w:val="baseline"/>
      </w:pPr>
    </w:p>
    <w:tbl>
      <w:tblPr>
        <w:tblStyle w:val="TableGrid"/>
        <w:tblW w:w="9805" w:type="dxa"/>
        <w:jc w:val="center"/>
        <w:tblLook w:val="04A0" w:firstRow="1" w:lastRow="0" w:firstColumn="1" w:lastColumn="0" w:noHBand="0" w:noVBand="1"/>
      </w:tblPr>
      <w:tblGrid>
        <w:gridCol w:w="1936"/>
        <w:gridCol w:w="1226"/>
        <w:gridCol w:w="1442"/>
        <w:gridCol w:w="1903"/>
        <w:gridCol w:w="3298"/>
      </w:tblGrid>
      <w:tr w:rsidR="00377140" w:rsidRPr="00CC4427" w14:paraId="241CE3E7" w14:textId="77777777" w:rsidTr="00316917">
        <w:trPr>
          <w:jc w:val="center"/>
        </w:trPr>
        <w:tc>
          <w:tcPr>
            <w:tcW w:w="1936" w:type="dxa"/>
          </w:tcPr>
          <w:p w14:paraId="26248144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b/>
                <w:szCs w:val="24"/>
              </w:rPr>
            </w:pPr>
            <w:r w:rsidRPr="00CC4427">
              <w:rPr>
                <w:rFonts w:cs="Times New Roman"/>
                <w:b/>
                <w:szCs w:val="24"/>
              </w:rPr>
              <w:t>E-liquid</w:t>
            </w:r>
          </w:p>
        </w:tc>
        <w:tc>
          <w:tcPr>
            <w:tcW w:w="1226" w:type="dxa"/>
          </w:tcPr>
          <w:p w14:paraId="617FD555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b/>
                <w:szCs w:val="24"/>
              </w:rPr>
            </w:pPr>
            <w:r w:rsidRPr="00CC4427">
              <w:rPr>
                <w:rFonts w:cs="Times New Roman"/>
                <w:b/>
                <w:szCs w:val="24"/>
              </w:rPr>
              <w:t>Dilution Factor</w:t>
            </w:r>
          </w:p>
        </w:tc>
        <w:tc>
          <w:tcPr>
            <w:tcW w:w="1442" w:type="dxa"/>
          </w:tcPr>
          <w:p w14:paraId="00281099" w14:textId="77777777" w:rsidR="00377140" w:rsidRPr="00CC4427" w:rsidRDefault="00377140" w:rsidP="00F869F7">
            <w:pPr>
              <w:spacing w:line="240" w:lineRule="auto"/>
              <w:ind w:firstLine="0"/>
              <w:jc w:val="left"/>
              <w:rPr>
                <w:rFonts w:cs="Times New Roman"/>
                <w:b/>
                <w:szCs w:val="24"/>
              </w:rPr>
            </w:pPr>
            <w:r w:rsidRPr="00CC4427">
              <w:rPr>
                <w:rFonts w:cs="Times New Roman"/>
                <w:b/>
                <w:szCs w:val="24"/>
              </w:rPr>
              <w:t>Carrier Gas Split Ratio</w:t>
            </w:r>
          </w:p>
        </w:tc>
        <w:tc>
          <w:tcPr>
            <w:tcW w:w="1903" w:type="dxa"/>
          </w:tcPr>
          <w:p w14:paraId="1C117495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b/>
                <w:szCs w:val="24"/>
              </w:rPr>
            </w:pPr>
            <w:r w:rsidRPr="00CC4427">
              <w:rPr>
                <w:rFonts w:cs="Times New Roman"/>
                <w:b/>
                <w:szCs w:val="24"/>
              </w:rPr>
              <w:t>Flavor Quantified</w:t>
            </w:r>
          </w:p>
        </w:tc>
        <w:tc>
          <w:tcPr>
            <w:tcW w:w="3298" w:type="dxa"/>
          </w:tcPr>
          <w:p w14:paraId="64B2380B" w14:textId="77777777" w:rsidR="00377140" w:rsidRPr="00CC4427" w:rsidRDefault="00377140" w:rsidP="003344B0">
            <w:pPr>
              <w:spacing w:line="240" w:lineRule="auto"/>
              <w:ind w:firstLine="0"/>
              <w:rPr>
                <w:rFonts w:cs="Times New Roman"/>
                <w:b/>
                <w:szCs w:val="24"/>
              </w:rPr>
            </w:pPr>
            <w:r w:rsidRPr="00CC4427">
              <w:rPr>
                <w:rFonts w:cs="Times New Roman"/>
                <w:b/>
                <w:szCs w:val="24"/>
              </w:rPr>
              <w:t>Spiked Concentrations (</w:t>
            </w:r>
            <w:r w:rsidR="003344B0" w:rsidRPr="00CC4427">
              <w:rPr>
                <w:rFonts w:cs="Times New Roman"/>
                <w:b/>
                <w:szCs w:val="24"/>
              </w:rPr>
              <w:t>µ</w:t>
            </w:r>
            <w:r w:rsidRPr="00CC4427">
              <w:rPr>
                <w:rFonts w:cs="Times New Roman"/>
                <w:b/>
                <w:szCs w:val="24"/>
              </w:rPr>
              <w:t>M)</w:t>
            </w:r>
          </w:p>
        </w:tc>
      </w:tr>
      <w:tr w:rsidR="00377140" w:rsidRPr="00CC4427" w14:paraId="343CD503" w14:textId="77777777" w:rsidTr="00316917">
        <w:trPr>
          <w:jc w:val="center"/>
        </w:trPr>
        <w:tc>
          <w:tcPr>
            <w:tcW w:w="1936" w:type="dxa"/>
          </w:tcPr>
          <w:p w14:paraId="035FC999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Bahama Mama</w:t>
            </w:r>
          </w:p>
        </w:tc>
        <w:tc>
          <w:tcPr>
            <w:tcW w:w="1226" w:type="dxa"/>
          </w:tcPr>
          <w:p w14:paraId="0CC59A4C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100</w:t>
            </w:r>
          </w:p>
        </w:tc>
        <w:tc>
          <w:tcPr>
            <w:tcW w:w="1442" w:type="dxa"/>
          </w:tcPr>
          <w:p w14:paraId="13BD136E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1:10</w:t>
            </w:r>
          </w:p>
        </w:tc>
        <w:tc>
          <w:tcPr>
            <w:tcW w:w="1903" w:type="dxa"/>
          </w:tcPr>
          <w:p w14:paraId="579F10D1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Vanillin</w:t>
            </w:r>
          </w:p>
        </w:tc>
        <w:tc>
          <w:tcPr>
            <w:tcW w:w="3298" w:type="dxa"/>
          </w:tcPr>
          <w:p w14:paraId="0C550210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0, 50, 100, 125*, 150, 200, 250, 300</w:t>
            </w:r>
          </w:p>
        </w:tc>
      </w:tr>
      <w:tr w:rsidR="00377140" w:rsidRPr="00CC4427" w14:paraId="7DBF0E05" w14:textId="77777777" w:rsidTr="00316917">
        <w:trPr>
          <w:jc w:val="center"/>
        </w:trPr>
        <w:tc>
          <w:tcPr>
            <w:tcW w:w="1936" w:type="dxa"/>
          </w:tcPr>
          <w:p w14:paraId="1CC4AC95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 xml:space="preserve">Banana Pudding </w:t>
            </w:r>
          </w:p>
        </w:tc>
        <w:tc>
          <w:tcPr>
            <w:tcW w:w="1226" w:type="dxa"/>
          </w:tcPr>
          <w:p w14:paraId="401D9776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1000</w:t>
            </w:r>
          </w:p>
        </w:tc>
        <w:tc>
          <w:tcPr>
            <w:tcW w:w="1442" w:type="dxa"/>
          </w:tcPr>
          <w:p w14:paraId="4A4860B5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1:25</w:t>
            </w:r>
          </w:p>
        </w:tc>
        <w:tc>
          <w:tcPr>
            <w:tcW w:w="1903" w:type="dxa"/>
          </w:tcPr>
          <w:p w14:paraId="55B2ED99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Vanillin</w:t>
            </w:r>
          </w:p>
        </w:tc>
        <w:tc>
          <w:tcPr>
            <w:tcW w:w="3298" w:type="dxa"/>
          </w:tcPr>
          <w:p w14:paraId="4C51EB5C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0, 50, 100, 125*, 150, 200, 250, 300</w:t>
            </w:r>
          </w:p>
        </w:tc>
      </w:tr>
      <w:tr w:rsidR="00377140" w:rsidRPr="00CC4427" w14:paraId="387A6068" w14:textId="77777777" w:rsidTr="00316917">
        <w:trPr>
          <w:jc w:val="center"/>
        </w:trPr>
        <w:tc>
          <w:tcPr>
            <w:tcW w:w="1936" w:type="dxa"/>
          </w:tcPr>
          <w:p w14:paraId="2589E1B6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Chocolate Banana</w:t>
            </w:r>
          </w:p>
        </w:tc>
        <w:tc>
          <w:tcPr>
            <w:tcW w:w="1226" w:type="dxa"/>
          </w:tcPr>
          <w:p w14:paraId="35A4BB64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1000</w:t>
            </w:r>
          </w:p>
        </w:tc>
        <w:tc>
          <w:tcPr>
            <w:tcW w:w="1442" w:type="dxa"/>
          </w:tcPr>
          <w:p w14:paraId="0BB5AE9E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1:25</w:t>
            </w:r>
          </w:p>
        </w:tc>
        <w:tc>
          <w:tcPr>
            <w:tcW w:w="1903" w:type="dxa"/>
          </w:tcPr>
          <w:p w14:paraId="53F89B38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Vanillin</w:t>
            </w:r>
          </w:p>
        </w:tc>
        <w:tc>
          <w:tcPr>
            <w:tcW w:w="3298" w:type="dxa"/>
          </w:tcPr>
          <w:p w14:paraId="0367998D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0, 50, 100, 125*, 150, 200, 250, 300</w:t>
            </w:r>
          </w:p>
        </w:tc>
      </w:tr>
      <w:tr w:rsidR="00377140" w:rsidRPr="00CC4427" w14:paraId="159D9772" w14:textId="77777777" w:rsidTr="00316917">
        <w:trPr>
          <w:jc w:val="center"/>
        </w:trPr>
        <w:tc>
          <w:tcPr>
            <w:tcW w:w="1936" w:type="dxa"/>
          </w:tcPr>
          <w:p w14:paraId="49D159BC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Sour Fruit Punch</w:t>
            </w:r>
          </w:p>
        </w:tc>
        <w:tc>
          <w:tcPr>
            <w:tcW w:w="1226" w:type="dxa"/>
          </w:tcPr>
          <w:p w14:paraId="7F6C66F9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100</w:t>
            </w:r>
          </w:p>
        </w:tc>
        <w:tc>
          <w:tcPr>
            <w:tcW w:w="1442" w:type="dxa"/>
          </w:tcPr>
          <w:p w14:paraId="7CB74AF3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1:10</w:t>
            </w:r>
          </w:p>
        </w:tc>
        <w:tc>
          <w:tcPr>
            <w:tcW w:w="1903" w:type="dxa"/>
          </w:tcPr>
          <w:p w14:paraId="1EC34D15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Triacetin</w:t>
            </w:r>
          </w:p>
        </w:tc>
        <w:tc>
          <w:tcPr>
            <w:tcW w:w="3298" w:type="dxa"/>
          </w:tcPr>
          <w:p w14:paraId="4570DB65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0, 5, 10, 20, 25*, 30, 40, 50</w:t>
            </w:r>
          </w:p>
        </w:tc>
      </w:tr>
      <w:tr w:rsidR="00377140" w:rsidRPr="00CC4427" w14:paraId="191F8117" w14:textId="77777777" w:rsidTr="00316917">
        <w:trPr>
          <w:jc w:val="center"/>
        </w:trPr>
        <w:tc>
          <w:tcPr>
            <w:tcW w:w="1936" w:type="dxa"/>
          </w:tcPr>
          <w:p w14:paraId="59C7BD84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Kola (-N)</w:t>
            </w:r>
          </w:p>
        </w:tc>
        <w:tc>
          <w:tcPr>
            <w:tcW w:w="1226" w:type="dxa"/>
          </w:tcPr>
          <w:p w14:paraId="5EBE4745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100</w:t>
            </w:r>
          </w:p>
        </w:tc>
        <w:tc>
          <w:tcPr>
            <w:tcW w:w="1442" w:type="dxa"/>
          </w:tcPr>
          <w:p w14:paraId="44C1057F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1:10</w:t>
            </w:r>
          </w:p>
        </w:tc>
        <w:tc>
          <w:tcPr>
            <w:tcW w:w="1903" w:type="dxa"/>
          </w:tcPr>
          <w:p w14:paraId="3BFCB466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Triacetin</w:t>
            </w:r>
          </w:p>
        </w:tc>
        <w:tc>
          <w:tcPr>
            <w:tcW w:w="3298" w:type="dxa"/>
          </w:tcPr>
          <w:p w14:paraId="68A19008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0, 5, 10, 20, 25*, 30, 40, 50</w:t>
            </w:r>
          </w:p>
        </w:tc>
      </w:tr>
      <w:tr w:rsidR="00377140" w:rsidRPr="00CC4427" w14:paraId="2CC951D0" w14:textId="77777777" w:rsidTr="00316917">
        <w:trPr>
          <w:jc w:val="center"/>
        </w:trPr>
        <w:tc>
          <w:tcPr>
            <w:tcW w:w="1936" w:type="dxa"/>
          </w:tcPr>
          <w:p w14:paraId="68A7FE55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Apple Pie</w:t>
            </w:r>
          </w:p>
        </w:tc>
        <w:tc>
          <w:tcPr>
            <w:tcW w:w="1226" w:type="dxa"/>
          </w:tcPr>
          <w:p w14:paraId="0FD4FED0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100</w:t>
            </w:r>
          </w:p>
        </w:tc>
        <w:tc>
          <w:tcPr>
            <w:tcW w:w="1442" w:type="dxa"/>
          </w:tcPr>
          <w:p w14:paraId="794035AB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1:10</w:t>
            </w:r>
          </w:p>
        </w:tc>
        <w:tc>
          <w:tcPr>
            <w:tcW w:w="1903" w:type="dxa"/>
          </w:tcPr>
          <w:p w14:paraId="2F57E598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Triacetin</w:t>
            </w:r>
          </w:p>
        </w:tc>
        <w:tc>
          <w:tcPr>
            <w:tcW w:w="3298" w:type="dxa"/>
          </w:tcPr>
          <w:p w14:paraId="5A0FD774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0, 10, 20, 25*, 30, 40, 50</w:t>
            </w:r>
          </w:p>
        </w:tc>
      </w:tr>
      <w:tr w:rsidR="00377140" w:rsidRPr="00CC4427" w14:paraId="29F7AC1A" w14:textId="77777777" w:rsidTr="00316917">
        <w:trPr>
          <w:jc w:val="center"/>
        </w:trPr>
        <w:tc>
          <w:tcPr>
            <w:tcW w:w="1936" w:type="dxa"/>
          </w:tcPr>
          <w:p w14:paraId="425455C7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Red Gummies</w:t>
            </w:r>
          </w:p>
        </w:tc>
        <w:tc>
          <w:tcPr>
            <w:tcW w:w="1226" w:type="dxa"/>
          </w:tcPr>
          <w:p w14:paraId="386B9C7E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5000</w:t>
            </w:r>
          </w:p>
        </w:tc>
        <w:tc>
          <w:tcPr>
            <w:tcW w:w="1442" w:type="dxa"/>
          </w:tcPr>
          <w:p w14:paraId="135F6884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1:100</w:t>
            </w:r>
          </w:p>
        </w:tc>
        <w:tc>
          <w:tcPr>
            <w:tcW w:w="1903" w:type="dxa"/>
          </w:tcPr>
          <w:p w14:paraId="4E394228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Triacetin</w:t>
            </w:r>
          </w:p>
        </w:tc>
        <w:tc>
          <w:tcPr>
            <w:tcW w:w="3298" w:type="dxa"/>
          </w:tcPr>
          <w:p w14:paraId="05ABC6D6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0, 20, 40, 50*, 60, 80, 100</w:t>
            </w:r>
          </w:p>
        </w:tc>
      </w:tr>
      <w:tr w:rsidR="00377140" w:rsidRPr="00CC4427" w14:paraId="1605BA0B" w14:textId="77777777" w:rsidTr="00316917">
        <w:trPr>
          <w:jc w:val="center"/>
        </w:trPr>
        <w:tc>
          <w:tcPr>
            <w:tcW w:w="1936" w:type="dxa"/>
          </w:tcPr>
          <w:p w14:paraId="1D92294E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Mojito</w:t>
            </w:r>
          </w:p>
        </w:tc>
        <w:tc>
          <w:tcPr>
            <w:tcW w:w="1226" w:type="dxa"/>
          </w:tcPr>
          <w:p w14:paraId="0B47503C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5000</w:t>
            </w:r>
          </w:p>
        </w:tc>
        <w:tc>
          <w:tcPr>
            <w:tcW w:w="1442" w:type="dxa"/>
          </w:tcPr>
          <w:p w14:paraId="49DDB86E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1:100</w:t>
            </w:r>
          </w:p>
        </w:tc>
        <w:tc>
          <w:tcPr>
            <w:tcW w:w="1903" w:type="dxa"/>
          </w:tcPr>
          <w:p w14:paraId="59F93B5C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Triacetin</w:t>
            </w:r>
          </w:p>
        </w:tc>
        <w:tc>
          <w:tcPr>
            <w:tcW w:w="3298" w:type="dxa"/>
          </w:tcPr>
          <w:p w14:paraId="49672BBC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0, 20, 40, 50*, 60, 80, 100</w:t>
            </w:r>
          </w:p>
        </w:tc>
      </w:tr>
      <w:tr w:rsidR="00377140" w:rsidRPr="00CC4427" w14:paraId="3B5903C2" w14:textId="77777777" w:rsidTr="00316917">
        <w:trPr>
          <w:jc w:val="center"/>
        </w:trPr>
        <w:tc>
          <w:tcPr>
            <w:tcW w:w="1936" w:type="dxa"/>
          </w:tcPr>
          <w:p w14:paraId="74BEFD4D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Peach</w:t>
            </w:r>
          </w:p>
        </w:tc>
        <w:tc>
          <w:tcPr>
            <w:tcW w:w="1226" w:type="dxa"/>
          </w:tcPr>
          <w:p w14:paraId="5E0873D9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5000</w:t>
            </w:r>
          </w:p>
        </w:tc>
        <w:tc>
          <w:tcPr>
            <w:tcW w:w="1442" w:type="dxa"/>
          </w:tcPr>
          <w:p w14:paraId="055135DC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1:100</w:t>
            </w:r>
          </w:p>
        </w:tc>
        <w:tc>
          <w:tcPr>
            <w:tcW w:w="1903" w:type="dxa"/>
          </w:tcPr>
          <w:p w14:paraId="178BED3A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Triacetin</w:t>
            </w:r>
          </w:p>
        </w:tc>
        <w:tc>
          <w:tcPr>
            <w:tcW w:w="3298" w:type="dxa"/>
          </w:tcPr>
          <w:p w14:paraId="6E18754D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0, 20, 40, 50*, 60, 80, 100</w:t>
            </w:r>
          </w:p>
        </w:tc>
      </w:tr>
      <w:tr w:rsidR="00377140" w:rsidRPr="00CC4427" w14:paraId="61F46059" w14:textId="77777777" w:rsidTr="00316917">
        <w:trPr>
          <w:jc w:val="center"/>
        </w:trPr>
        <w:tc>
          <w:tcPr>
            <w:tcW w:w="1936" w:type="dxa"/>
          </w:tcPr>
          <w:p w14:paraId="60F1FBD2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City of Angels</w:t>
            </w:r>
          </w:p>
        </w:tc>
        <w:tc>
          <w:tcPr>
            <w:tcW w:w="1226" w:type="dxa"/>
          </w:tcPr>
          <w:p w14:paraId="3E569908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5000</w:t>
            </w:r>
          </w:p>
        </w:tc>
        <w:tc>
          <w:tcPr>
            <w:tcW w:w="1442" w:type="dxa"/>
          </w:tcPr>
          <w:p w14:paraId="1B399768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1:100</w:t>
            </w:r>
          </w:p>
        </w:tc>
        <w:tc>
          <w:tcPr>
            <w:tcW w:w="1903" w:type="dxa"/>
          </w:tcPr>
          <w:p w14:paraId="0B723FE9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Triacetin</w:t>
            </w:r>
          </w:p>
        </w:tc>
        <w:tc>
          <w:tcPr>
            <w:tcW w:w="3298" w:type="dxa"/>
          </w:tcPr>
          <w:p w14:paraId="390A79EE" w14:textId="77777777" w:rsidR="00377140" w:rsidRPr="00CC4427" w:rsidRDefault="00377140" w:rsidP="005A66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0, 20, 40, 50*, 60, 80, 100</w:t>
            </w:r>
          </w:p>
        </w:tc>
      </w:tr>
      <w:tr w:rsidR="00316917" w:rsidRPr="00CC4427" w14:paraId="54D0168D" w14:textId="77777777" w:rsidTr="00316917">
        <w:trPr>
          <w:jc w:val="center"/>
        </w:trPr>
        <w:tc>
          <w:tcPr>
            <w:tcW w:w="1936" w:type="dxa"/>
          </w:tcPr>
          <w:p w14:paraId="496BDCA2" w14:textId="08F07931" w:rsidR="00316917" w:rsidRPr="00CC4427" w:rsidRDefault="00316917" w:rsidP="00316917">
            <w:pPr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CC4427">
              <w:rPr>
                <w:rFonts w:cs="Times New Roman"/>
              </w:rPr>
              <w:t>Hot Cinnamon Candies</w:t>
            </w:r>
          </w:p>
        </w:tc>
        <w:tc>
          <w:tcPr>
            <w:tcW w:w="1226" w:type="dxa"/>
          </w:tcPr>
          <w:p w14:paraId="49FC03A0" w14:textId="1E18151E" w:rsidR="00316917" w:rsidRPr="00930429" w:rsidRDefault="00316917" w:rsidP="00316917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</w:t>
            </w:r>
          </w:p>
        </w:tc>
        <w:tc>
          <w:tcPr>
            <w:tcW w:w="1442" w:type="dxa"/>
          </w:tcPr>
          <w:p w14:paraId="6423E39F" w14:textId="11FED23D" w:rsidR="00316917" w:rsidRPr="00930429" w:rsidRDefault="00316917" w:rsidP="00316917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903" w:type="dxa"/>
          </w:tcPr>
          <w:p w14:paraId="4FE02413" w14:textId="2190EB14" w:rsidR="00316917" w:rsidRPr="00930429" w:rsidRDefault="00316917" w:rsidP="00316917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innamaldehyde</w:t>
            </w:r>
          </w:p>
        </w:tc>
        <w:tc>
          <w:tcPr>
            <w:tcW w:w="3298" w:type="dxa"/>
          </w:tcPr>
          <w:p w14:paraId="64D4DA85" w14:textId="71B2F624" w:rsidR="00316917" w:rsidRPr="00930429" w:rsidRDefault="00316917" w:rsidP="00316917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,25,50,60*,75,100</w:t>
            </w:r>
          </w:p>
        </w:tc>
      </w:tr>
      <w:tr w:rsidR="00316917" w:rsidRPr="00CC4427" w14:paraId="71D5AC68" w14:textId="77777777" w:rsidTr="00316917">
        <w:trPr>
          <w:jc w:val="center"/>
        </w:trPr>
        <w:tc>
          <w:tcPr>
            <w:tcW w:w="1936" w:type="dxa"/>
          </w:tcPr>
          <w:p w14:paraId="44F9B523" w14:textId="179057B3" w:rsidR="00316917" w:rsidRPr="00CC4427" w:rsidRDefault="00316917" w:rsidP="00316917">
            <w:pPr>
              <w:spacing w:after="0" w:line="240" w:lineRule="auto"/>
              <w:ind w:firstLine="0"/>
              <w:jc w:val="left"/>
              <w:rPr>
                <w:rFonts w:cs="Times New Roman"/>
                <w:color w:val="000000"/>
              </w:rPr>
            </w:pPr>
            <w:r w:rsidRPr="00CC4427">
              <w:rPr>
                <w:rFonts w:cs="Times New Roman"/>
                <w:color w:val="000000"/>
              </w:rPr>
              <w:t>Cinnamon Roll</w:t>
            </w:r>
          </w:p>
        </w:tc>
        <w:tc>
          <w:tcPr>
            <w:tcW w:w="1226" w:type="dxa"/>
          </w:tcPr>
          <w:p w14:paraId="3AA6DF66" w14:textId="192AC6D2" w:rsidR="00316917" w:rsidRPr="00930429" w:rsidRDefault="00316917" w:rsidP="00316917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</w:t>
            </w:r>
          </w:p>
        </w:tc>
        <w:tc>
          <w:tcPr>
            <w:tcW w:w="1442" w:type="dxa"/>
          </w:tcPr>
          <w:p w14:paraId="2ED5242C" w14:textId="1D77568B" w:rsidR="00316917" w:rsidRPr="00930429" w:rsidRDefault="00316917" w:rsidP="00316917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903" w:type="dxa"/>
          </w:tcPr>
          <w:p w14:paraId="41D976D7" w14:textId="5B7786A4" w:rsidR="00316917" w:rsidRPr="00930429" w:rsidRDefault="00316917" w:rsidP="00316917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innamaldehyde</w:t>
            </w:r>
          </w:p>
        </w:tc>
        <w:tc>
          <w:tcPr>
            <w:tcW w:w="3298" w:type="dxa"/>
          </w:tcPr>
          <w:p w14:paraId="4EB0DB30" w14:textId="0EDD6738" w:rsidR="00316917" w:rsidRPr="00930429" w:rsidRDefault="00316917" w:rsidP="00316917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,25,50,60*,75,100</w:t>
            </w:r>
          </w:p>
        </w:tc>
      </w:tr>
      <w:tr w:rsidR="00316917" w:rsidRPr="00CC4427" w14:paraId="0ACADF32" w14:textId="77777777" w:rsidTr="00316917">
        <w:trPr>
          <w:jc w:val="center"/>
        </w:trPr>
        <w:tc>
          <w:tcPr>
            <w:tcW w:w="1936" w:type="dxa"/>
          </w:tcPr>
          <w:p w14:paraId="0F950165" w14:textId="39799D0E" w:rsidR="00316917" w:rsidRPr="00CC4427" w:rsidRDefault="00316917" w:rsidP="00316917">
            <w:pPr>
              <w:spacing w:after="0" w:line="240" w:lineRule="auto"/>
              <w:ind w:firstLine="0"/>
              <w:jc w:val="left"/>
              <w:rPr>
                <w:rFonts w:cs="Times New Roman"/>
                <w:color w:val="000000"/>
              </w:rPr>
            </w:pPr>
            <w:r w:rsidRPr="00CC4427">
              <w:rPr>
                <w:rFonts w:cs="Times New Roman"/>
                <w:color w:val="000000"/>
              </w:rPr>
              <w:t>French Vanilla Cinnamon Coffee</w:t>
            </w:r>
          </w:p>
        </w:tc>
        <w:tc>
          <w:tcPr>
            <w:tcW w:w="1226" w:type="dxa"/>
          </w:tcPr>
          <w:p w14:paraId="62632813" w14:textId="0D710058" w:rsidR="00316917" w:rsidRPr="00930429" w:rsidRDefault="00316917" w:rsidP="00316917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</w:t>
            </w:r>
          </w:p>
        </w:tc>
        <w:tc>
          <w:tcPr>
            <w:tcW w:w="1442" w:type="dxa"/>
          </w:tcPr>
          <w:p w14:paraId="11055D70" w14:textId="45D39F61" w:rsidR="00316917" w:rsidRPr="00930429" w:rsidRDefault="00316917" w:rsidP="00316917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903" w:type="dxa"/>
          </w:tcPr>
          <w:p w14:paraId="15DE40D2" w14:textId="359B9ACD" w:rsidR="00316917" w:rsidRPr="00930429" w:rsidRDefault="00316917" w:rsidP="00316917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innamaldehyde</w:t>
            </w:r>
          </w:p>
        </w:tc>
        <w:tc>
          <w:tcPr>
            <w:tcW w:w="3298" w:type="dxa"/>
          </w:tcPr>
          <w:p w14:paraId="0A69756F" w14:textId="4CE1A07B" w:rsidR="00316917" w:rsidRPr="00930429" w:rsidRDefault="00316917" w:rsidP="00316917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,25,50,60*,75,100</w:t>
            </w:r>
          </w:p>
        </w:tc>
      </w:tr>
      <w:tr w:rsidR="00316917" w:rsidRPr="00CC4427" w14:paraId="0B6668BD" w14:textId="77777777" w:rsidTr="00316917">
        <w:trPr>
          <w:jc w:val="center"/>
        </w:trPr>
        <w:tc>
          <w:tcPr>
            <w:tcW w:w="1936" w:type="dxa"/>
          </w:tcPr>
          <w:p w14:paraId="437AB3CB" w14:textId="182D6416" w:rsidR="00316917" w:rsidRPr="00CC4427" w:rsidRDefault="00316917" w:rsidP="00316917">
            <w:pPr>
              <w:spacing w:after="0" w:line="240" w:lineRule="auto"/>
              <w:ind w:firstLine="0"/>
              <w:jc w:val="left"/>
              <w:rPr>
                <w:rFonts w:cs="Times New Roman"/>
                <w:color w:val="000000"/>
              </w:rPr>
            </w:pPr>
            <w:r w:rsidRPr="00CC4427">
              <w:rPr>
                <w:rFonts w:cs="Times New Roman"/>
                <w:color w:val="000000"/>
              </w:rPr>
              <w:t>Root Beer</w:t>
            </w:r>
          </w:p>
        </w:tc>
        <w:tc>
          <w:tcPr>
            <w:tcW w:w="1226" w:type="dxa"/>
          </w:tcPr>
          <w:p w14:paraId="555059B2" w14:textId="68B44286" w:rsidR="00316917" w:rsidRPr="00930429" w:rsidRDefault="00316917" w:rsidP="00316917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</w:t>
            </w:r>
          </w:p>
        </w:tc>
        <w:tc>
          <w:tcPr>
            <w:tcW w:w="1442" w:type="dxa"/>
          </w:tcPr>
          <w:p w14:paraId="068DF189" w14:textId="65F71695" w:rsidR="00316917" w:rsidRPr="00930429" w:rsidRDefault="00316917" w:rsidP="00316917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903" w:type="dxa"/>
          </w:tcPr>
          <w:p w14:paraId="0E77CF84" w14:textId="19605BA8" w:rsidR="00316917" w:rsidRPr="00930429" w:rsidRDefault="00316917" w:rsidP="00316917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innamaldehyde</w:t>
            </w:r>
          </w:p>
        </w:tc>
        <w:tc>
          <w:tcPr>
            <w:tcW w:w="3298" w:type="dxa"/>
          </w:tcPr>
          <w:p w14:paraId="2560BE04" w14:textId="0F3ABA66" w:rsidR="00316917" w:rsidRPr="00930429" w:rsidRDefault="00316917" w:rsidP="00316917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,25,50,60*,75,100</w:t>
            </w:r>
          </w:p>
        </w:tc>
      </w:tr>
      <w:tr w:rsidR="00316917" w:rsidRPr="00CC4427" w14:paraId="126EEE70" w14:textId="77777777" w:rsidTr="00316917">
        <w:trPr>
          <w:jc w:val="center"/>
        </w:trPr>
        <w:tc>
          <w:tcPr>
            <w:tcW w:w="1936" w:type="dxa"/>
          </w:tcPr>
          <w:p w14:paraId="72CCC07F" w14:textId="355EBD42" w:rsidR="00316917" w:rsidRPr="00CC4427" w:rsidRDefault="00316917" w:rsidP="00316917">
            <w:pPr>
              <w:spacing w:after="0" w:line="240" w:lineRule="auto"/>
              <w:ind w:firstLine="0"/>
              <w:jc w:val="left"/>
              <w:rPr>
                <w:rFonts w:cs="Times New Roman"/>
                <w:color w:val="000000"/>
              </w:rPr>
            </w:pPr>
            <w:r w:rsidRPr="00CC4427">
              <w:rPr>
                <w:rFonts w:cs="Times New Roman"/>
                <w:color w:val="000000"/>
              </w:rPr>
              <w:t>Blueberry Cinnamon-</w:t>
            </w:r>
            <w:proofErr w:type="spellStart"/>
            <w:r w:rsidRPr="00CC4427">
              <w:rPr>
                <w:rFonts w:cs="Times New Roman"/>
                <w:color w:val="000000"/>
              </w:rPr>
              <w:t>Streusal</w:t>
            </w:r>
            <w:proofErr w:type="spellEnd"/>
            <w:r w:rsidRPr="00CC4427">
              <w:rPr>
                <w:rFonts w:cs="Times New Roman"/>
                <w:color w:val="000000"/>
              </w:rPr>
              <w:t xml:space="preserve"> Muffin</w:t>
            </w:r>
          </w:p>
        </w:tc>
        <w:tc>
          <w:tcPr>
            <w:tcW w:w="1226" w:type="dxa"/>
          </w:tcPr>
          <w:p w14:paraId="3401BDED" w14:textId="313053F1" w:rsidR="00316917" w:rsidRPr="00930429" w:rsidRDefault="00316917" w:rsidP="00316917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</w:t>
            </w:r>
          </w:p>
        </w:tc>
        <w:tc>
          <w:tcPr>
            <w:tcW w:w="1442" w:type="dxa"/>
          </w:tcPr>
          <w:p w14:paraId="41DFF541" w14:textId="79D8F339" w:rsidR="00316917" w:rsidRPr="00930429" w:rsidRDefault="00316917" w:rsidP="00316917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903" w:type="dxa"/>
          </w:tcPr>
          <w:p w14:paraId="47D09561" w14:textId="4476D4D8" w:rsidR="00316917" w:rsidRPr="00930429" w:rsidRDefault="00316917" w:rsidP="00316917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innamaldehyde</w:t>
            </w:r>
          </w:p>
        </w:tc>
        <w:tc>
          <w:tcPr>
            <w:tcW w:w="3298" w:type="dxa"/>
          </w:tcPr>
          <w:p w14:paraId="27FF911E" w14:textId="5A2A82E9" w:rsidR="00316917" w:rsidRPr="00930429" w:rsidRDefault="00316917" w:rsidP="00316917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,25,50,60*,75,100</w:t>
            </w:r>
          </w:p>
        </w:tc>
      </w:tr>
      <w:tr w:rsidR="00316917" w:rsidRPr="00CC4427" w14:paraId="3E4FB7AB" w14:textId="77777777" w:rsidTr="00316917">
        <w:trPr>
          <w:jc w:val="center"/>
        </w:trPr>
        <w:tc>
          <w:tcPr>
            <w:tcW w:w="1936" w:type="dxa"/>
          </w:tcPr>
          <w:p w14:paraId="44BDFD8D" w14:textId="2AADCE38" w:rsidR="00316917" w:rsidRPr="00CC4427" w:rsidRDefault="00316917" w:rsidP="00316917">
            <w:pPr>
              <w:spacing w:after="0" w:line="240" w:lineRule="auto"/>
              <w:ind w:firstLine="0"/>
              <w:jc w:val="left"/>
              <w:rPr>
                <w:rFonts w:cs="Times New Roman"/>
                <w:color w:val="000000"/>
              </w:rPr>
            </w:pPr>
            <w:r w:rsidRPr="00CC4427">
              <w:rPr>
                <w:rFonts w:cs="Times New Roman"/>
                <w:color w:val="000000"/>
              </w:rPr>
              <w:t>Pumpkin Pie</w:t>
            </w:r>
          </w:p>
        </w:tc>
        <w:tc>
          <w:tcPr>
            <w:tcW w:w="1226" w:type="dxa"/>
          </w:tcPr>
          <w:p w14:paraId="47B4F346" w14:textId="40B76C84" w:rsidR="00316917" w:rsidRPr="00930429" w:rsidRDefault="00316917" w:rsidP="00316917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</w:t>
            </w:r>
          </w:p>
        </w:tc>
        <w:tc>
          <w:tcPr>
            <w:tcW w:w="1442" w:type="dxa"/>
          </w:tcPr>
          <w:p w14:paraId="03E5913C" w14:textId="1E0D1683" w:rsidR="00316917" w:rsidRPr="00930429" w:rsidRDefault="00316917" w:rsidP="00316917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903" w:type="dxa"/>
          </w:tcPr>
          <w:p w14:paraId="1901653E" w14:textId="7265B181" w:rsidR="00316917" w:rsidRPr="00930429" w:rsidRDefault="00316917" w:rsidP="00316917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innamaldehyde</w:t>
            </w:r>
          </w:p>
        </w:tc>
        <w:tc>
          <w:tcPr>
            <w:tcW w:w="3298" w:type="dxa"/>
          </w:tcPr>
          <w:p w14:paraId="6595C912" w14:textId="332B6361" w:rsidR="00316917" w:rsidRPr="00930429" w:rsidRDefault="00316917" w:rsidP="00316917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,25,50,60*,75,100</w:t>
            </w:r>
          </w:p>
        </w:tc>
      </w:tr>
      <w:tr w:rsidR="00316917" w:rsidRPr="00CC4427" w14:paraId="2C10EEFB" w14:textId="77777777" w:rsidTr="00316917">
        <w:trPr>
          <w:jc w:val="center"/>
        </w:trPr>
        <w:tc>
          <w:tcPr>
            <w:tcW w:w="1936" w:type="dxa"/>
          </w:tcPr>
          <w:p w14:paraId="287A8C94" w14:textId="0170AA53" w:rsidR="00316917" w:rsidRPr="00CC4427" w:rsidRDefault="00316917" w:rsidP="00316917">
            <w:pPr>
              <w:spacing w:after="0" w:line="240" w:lineRule="auto"/>
              <w:ind w:firstLine="0"/>
              <w:jc w:val="left"/>
              <w:rPr>
                <w:rFonts w:cs="Times New Roman"/>
                <w:color w:val="000000"/>
              </w:rPr>
            </w:pPr>
            <w:r w:rsidRPr="00CC4427">
              <w:rPr>
                <w:rFonts w:cs="Times New Roman"/>
                <w:color w:val="000000"/>
              </w:rPr>
              <w:t>Hot Cinnamon Candies (no nicotine)</w:t>
            </w:r>
          </w:p>
        </w:tc>
        <w:tc>
          <w:tcPr>
            <w:tcW w:w="1226" w:type="dxa"/>
          </w:tcPr>
          <w:p w14:paraId="006FCF01" w14:textId="12A0D3B2" w:rsidR="00316917" w:rsidRPr="00930429" w:rsidRDefault="00316917" w:rsidP="00316917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</w:t>
            </w:r>
          </w:p>
        </w:tc>
        <w:tc>
          <w:tcPr>
            <w:tcW w:w="1442" w:type="dxa"/>
          </w:tcPr>
          <w:p w14:paraId="5C65068B" w14:textId="1C78818D" w:rsidR="00316917" w:rsidRPr="00930429" w:rsidRDefault="00316917" w:rsidP="00316917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903" w:type="dxa"/>
          </w:tcPr>
          <w:p w14:paraId="2AB8F0A5" w14:textId="0E2581CC" w:rsidR="00316917" w:rsidRPr="00930429" w:rsidRDefault="00316917" w:rsidP="00316917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innamaldehyde</w:t>
            </w:r>
          </w:p>
        </w:tc>
        <w:tc>
          <w:tcPr>
            <w:tcW w:w="3298" w:type="dxa"/>
          </w:tcPr>
          <w:p w14:paraId="13F4A955" w14:textId="6F7E1509" w:rsidR="00316917" w:rsidRPr="00930429" w:rsidRDefault="00316917" w:rsidP="00316917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,25,50,60*,75,100</w:t>
            </w:r>
          </w:p>
        </w:tc>
      </w:tr>
    </w:tbl>
    <w:p w14:paraId="6FDCE460" w14:textId="1FCEA6B0" w:rsidR="00D33B26" w:rsidRPr="00CC4427" w:rsidRDefault="00377140" w:rsidP="00CE1E70">
      <w:pPr>
        <w:pStyle w:val="NormalWeb"/>
        <w:shd w:val="clear" w:color="auto" w:fill="FFFFFF"/>
        <w:spacing w:before="0" w:beforeAutospacing="0" w:after="0" w:afterAutospacing="0" w:line="480" w:lineRule="atLeast"/>
        <w:ind w:firstLine="0"/>
        <w:jc w:val="left"/>
        <w:textAlignment w:val="baseline"/>
      </w:pPr>
      <w:r w:rsidRPr="00CC4427">
        <w:t>*Spike used for quality control of quantification method</w:t>
      </w:r>
      <w:r w:rsidR="00041087" w:rsidRPr="00CC4427">
        <w:t>.</w:t>
      </w:r>
      <w:bookmarkStart w:id="0" w:name="_GoBack"/>
      <w:bookmarkEnd w:id="0"/>
    </w:p>
    <w:sectPr w:rsidR="00D33B26" w:rsidRPr="00CC4427" w:rsidSect="00A619CB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BC3685" w14:textId="77777777" w:rsidR="0075012E" w:rsidRDefault="0075012E" w:rsidP="00185580">
      <w:pPr>
        <w:spacing w:after="0" w:line="240" w:lineRule="auto"/>
      </w:pPr>
      <w:r>
        <w:separator/>
      </w:r>
    </w:p>
  </w:endnote>
  <w:endnote w:type="continuationSeparator" w:id="0">
    <w:p w14:paraId="2E50B7C1" w14:textId="77777777" w:rsidR="0075012E" w:rsidRDefault="0075012E" w:rsidP="001855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44241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BD77BA" w14:textId="61BA6287" w:rsidR="0075012E" w:rsidRDefault="0075012E">
        <w:pPr>
          <w:pStyle w:val="Footer"/>
          <w:jc w:val="center"/>
        </w:pPr>
        <w:r w:rsidRPr="00B061E3">
          <w:rPr>
            <w:rFonts w:cs="Times New Roman"/>
            <w:szCs w:val="24"/>
          </w:rPr>
          <w:fldChar w:fldCharType="begin"/>
        </w:r>
        <w:r w:rsidRPr="00B061E3">
          <w:rPr>
            <w:rFonts w:cs="Times New Roman"/>
            <w:szCs w:val="24"/>
          </w:rPr>
          <w:instrText xml:space="preserve"> PAGE   \* MERGEFORMAT </w:instrText>
        </w:r>
        <w:r w:rsidRPr="00B061E3">
          <w:rPr>
            <w:rFonts w:cs="Times New Roman"/>
            <w:szCs w:val="24"/>
          </w:rPr>
          <w:fldChar w:fldCharType="separate"/>
        </w:r>
        <w:r w:rsidR="00CE1E70">
          <w:rPr>
            <w:rFonts w:cs="Times New Roman"/>
            <w:noProof/>
            <w:szCs w:val="24"/>
          </w:rPr>
          <w:t>1</w:t>
        </w:r>
        <w:r w:rsidRPr="00B061E3">
          <w:rPr>
            <w:rFonts w:cs="Times New Roman"/>
            <w:noProof/>
            <w:szCs w:val="24"/>
          </w:rPr>
          <w:fldChar w:fldCharType="end"/>
        </w:r>
      </w:p>
    </w:sdtContent>
  </w:sdt>
  <w:p w14:paraId="6EA6FE86" w14:textId="77777777" w:rsidR="0075012E" w:rsidRDefault="007501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2F21F6" w14:textId="77777777" w:rsidR="0075012E" w:rsidRDefault="0075012E" w:rsidP="00185580">
      <w:pPr>
        <w:spacing w:after="0" w:line="240" w:lineRule="auto"/>
      </w:pPr>
      <w:r>
        <w:separator/>
      </w:r>
    </w:p>
  </w:footnote>
  <w:footnote w:type="continuationSeparator" w:id="0">
    <w:p w14:paraId="62DF0B0C" w14:textId="77777777" w:rsidR="0075012E" w:rsidRDefault="0075012E" w:rsidP="001855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DE017A"/>
    <w:multiLevelType w:val="hybridMultilevel"/>
    <w:tmpl w:val="7346D9BE"/>
    <w:lvl w:ilvl="0" w:tplc="020E5320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6B95380"/>
    <w:multiLevelType w:val="hybridMultilevel"/>
    <w:tmpl w:val="776A9B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rpav0252zsx2e5dv9p0x99svsa5ppxw99a&quot;&gt;HTS manuscrip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8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/record-ids&gt;&lt;/item&gt;&lt;/Libraries&gt;"/>
  </w:docVars>
  <w:rsids>
    <w:rsidRoot w:val="00947920"/>
    <w:rsid w:val="00000447"/>
    <w:rsid w:val="00001680"/>
    <w:rsid w:val="00004DBD"/>
    <w:rsid w:val="00005382"/>
    <w:rsid w:val="00007168"/>
    <w:rsid w:val="00010C4D"/>
    <w:rsid w:val="00011107"/>
    <w:rsid w:val="000128CB"/>
    <w:rsid w:val="00013EF1"/>
    <w:rsid w:val="00014751"/>
    <w:rsid w:val="0001492F"/>
    <w:rsid w:val="00014ABF"/>
    <w:rsid w:val="00014EBE"/>
    <w:rsid w:val="00016152"/>
    <w:rsid w:val="00017124"/>
    <w:rsid w:val="00017785"/>
    <w:rsid w:val="00020B37"/>
    <w:rsid w:val="000239E1"/>
    <w:rsid w:val="00025314"/>
    <w:rsid w:val="00026440"/>
    <w:rsid w:val="00027716"/>
    <w:rsid w:val="000345AD"/>
    <w:rsid w:val="000347C7"/>
    <w:rsid w:val="00034D82"/>
    <w:rsid w:val="00034F57"/>
    <w:rsid w:val="0003671E"/>
    <w:rsid w:val="00036CA2"/>
    <w:rsid w:val="000374E9"/>
    <w:rsid w:val="0004058E"/>
    <w:rsid w:val="00040D5F"/>
    <w:rsid w:val="00041087"/>
    <w:rsid w:val="00041AFA"/>
    <w:rsid w:val="00042287"/>
    <w:rsid w:val="00042BED"/>
    <w:rsid w:val="00042D74"/>
    <w:rsid w:val="00043376"/>
    <w:rsid w:val="000442F2"/>
    <w:rsid w:val="0004580F"/>
    <w:rsid w:val="00046A00"/>
    <w:rsid w:val="000471E5"/>
    <w:rsid w:val="00047A17"/>
    <w:rsid w:val="000505C3"/>
    <w:rsid w:val="000506D7"/>
    <w:rsid w:val="000540C1"/>
    <w:rsid w:val="000600B0"/>
    <w:rsid w:val="000638F7"/>
    <w:rsid w:val="00065D63"/>
    <w:rsid w:val="00066569"/>
    <w:rsid w:val="00067725"/>
    <w:rsid w:val="000702EC"/>
    <w:rsid w:val="00070384"/>
    <w:rsid w:val="000715A2"/>
    <w:rsid w:val="00071B60"/>
    <w:rsid w:val="00071E08"/>
    <w:rsid w:val="00072618"/>
    <w:rsid w:val="00072BBE"/>
    <w:rsid w:val="000747F5"/>
    <w:rsid w:val="00076243"/>
    <w:rsid w:val="000762E1"/>
    <w:rsid w:val="00080F7D"/>
    <w:rsid w:val="000825ED"/>
    <w:rsid w:val="00084271"/>
    <w:rsid w:val="00085EBC"/>
    <w:rsid w:val="0009006F"/>
    <w:rsid w:val="00090E6F"/>
    <w:rsid w:val="00090FBB"/>
    <w:rsid w:val="0009100B"/>
    <w:rsid w:val="00091509"/>
    <w:rsid w:val="0009229D"/>
    <w:rsid w:val="00092A6B"/>
    <w:rsid w:val="00096394"/>
    <w:rsid w:val="000977CB"/>
    <w:rsid w:val="000A0E6A"/>
    <w:rsid w:val="000A1EAA"/>
    <w:rsid w:val="000A22B1"/>
    <w:rsid w:val="000A2579"/>
    <w:rsid w:val="000A2C60"/>
    <w:rsid w:val="000A70A8"/>
    <w:rsid w:val="000A7196"/>
    <w:rsid w:val="000A76B9"/>
    <w:rsid w:val="000A7859"/>
    <w:rsid w:val="000B0E7F"/>
    <w:rsid w:val="000B147C"/>
    <w:rsid w:val="000B2DFD"/>
    <w:rsid w:val="000B4801"/>
    <w:rsid w:val="000B53EE"/>
    <w:rsid w:val="000B738F"/>
    <w:rsid w:val="000C0F32"/>
    <w:rsid w:val="000C1197"/>
    <w:rsid w:val="000C1C00"/>
    <w:rsid w:val="000C3BDC"/>
    <w:rsid w:val="000C4345"/>
    <w:rsid w:val="000C4F97"/>
    <w:rsid w:val="000C5641"/>
    <w:rsid w:val="000C6468"/>
    <w:rsid w:val="000C6CD6"/>
    <w:rsid w:val="000C6D6E"/>
    <w:rsid w:val="000C7150"/>
    <w:rsid w:val="000D0BF1"/>
    <w:rsid w:val="000D12BE"/>
    <w:rsid w:val="000D151B"/>
    <w:rsid w:val="000D1804"/>
    <w:rsid w:val="000D244C"/>
    <w:rsid w:val="000D4F76"/>
    <w:rsid w:val="000D54A2"/>
    <w:rsid w:val="000D6B5D"/>
    <w:rsid w:val="000E0A22"/>
    <w:rsid w:val="000E2BEC"/>
    <w:rsid w:val="000E46F4"/>
    <w:rsid w:val="000E4D8A"/>
    <w:rsid w:val="000E6B2E"/>
    <w:rsid w:val="000E7E2F"/>
    <w:rsid w:val="000F1035"/>
    <w:rsid w:val="000F24D2"/>
    <w:rsid w:val="000F6649"/>
    <w:rsid w:val="001013E4"/>
    <w:rsid w:val="00101610"/>
    <w:rsid w:val="00101D76"/>
    <w:rsid w:val="0010342F"/>
    <w:rsid w:val="001045AA"/>
    <w:rsid w:val="00105171"/>
    <w:rsid w:val="0010537A"/>
    <w:rsid w:val="0010546A"/>
    <w:rsid w:val="0010550A"/>
    <w:rsid w:val="00106205"/>
    <w:rsid w:val="00107FEE"/>
    <w:rsid w:val="00110456"/>
    <w:rsid w:val="00110C0C"/>
    <w:rsid w:val="00111743"/>
    <w:rsid w:val="00112269"/>
    <w:rsid w:val="0011298D"/>
    <w:rsid w:val="00112DB0"/>
    <w:rsid w:val="001135B3"/>
    <w:rsid w:val="00113A2F"/>
    <w:rsid w:val="001144A3"/>
    <w:rsid w:val="0011467A"/>
    <w:rsid w:val="00115104"/>
    <w:rsid w:val="0011641E"/>
    <w:rsid w:val="00116938"/>
    <w:rsid w:val="00117AEF"/>
    <w:rsid w:val="0012171C"/>
    <w:rsid w:val="00125D93"/>
    <w:rsid w:val="0012663C"/>
    <w:rsid w:val="00126B0B"/>
    <w:rsid w:val="00127841"/>
    <w:rsid w:val="00127E25"/>
    <w:rsid w:val="001308E8"/>
    <w:rsid w:val="0013174B"/>
    <w:rsid w:val="00131A5C"/>
    <w:rsid w:val="00132A8A"/>
    <w:rsid w:val="00132E08"/>
    <w:rsid w:val="00132F11"/>
    <w:rsid w:val="00133F0A"/>
    <w:rsid w:val="00135177"/>
    <w:rsid w:val="0013736C"/>
    <w:rsid w:val="001379A7"/>
    <w:rsid w:val="00140CA9"/>
    <w:rsid w:val="001419AD"/>
    <w:rsid w:val="00141A60"/>
    <w:rsid w:val="00143753"/>
    <w:rsid w:val="00145227"/>
    <w:rsid w:val="00147E94"/>
    <w:rsid w:val="001502F9"/>
    <w:rsid w:val="0015090B"/>
    <w:rsid w:val="0015161F"/>
    <w:rsid w:val="001522B6"/>
    <w:rsid w:val="00153F30"/>
    <w:rsid w:val="00155806"/>
    <w:rsid w:val="0015728F"/>
    <w:rsid w:val="00157701"/>
    <w:rsid w:val="00157FD7"/>
    <w:rsid w:val="00160ACA"/>
    <w:rsid w:val="001626F1"/>
    <w:rsid w:val="0016384D"/>
    <w:rsid w:val="0016392D"/>
    <w:rsid w:val="00164504"/>
    <w:rsid w:val="00167418"/>
    <w:rsid w:val="00167473"/>
    <w:rsid w:val="00170421"/>
    <w:rsid w:val="001715A5"/>
    <w:rsid w:val="001717FA"/>
    <w:rsid w:val="001719E2"/>
    <w:rsid w:val="001721F8"/>
    <w:rsid w:val="00173A18"/>
    <w:rsid w:val="0017477D"/>
    <w:rsid w:val="0017480C"/>
    <w:rsid w:val="001754CC"/>
    <w:rsid w:val="001757EB"/>
    <w:rsid w:val="00176DA2"/>
    <w:rsid w:val="00176FEC"/>
    <w:rsid w:val="00181442"/>
    <w:rsid w:val="00182070"/>
    <w:rsid w:val="00182F3B"/>
    <w:rsid w:val="001846B7"/>
    <w:rsid w:val="00185580"/>
    <w:rsid w:val="0018561D"/>
    <w:rsid w:val="00187BFE"/>
    <w:rsid w:val="001901C6"/>
    <w:rsid w:val="00190491"/>
    <w:rsid w:val="00191A4D"/>
    <w:rsid w:val="001931FD"/>
    <w:rsid w:val="00194558"/>
    <w:rsid w:val="0019568F"/>
    <w:rsid w:val="001958DF"/>
    <w:rsid w:val="001A0187"/>
    <w:rsid w:val="001A0588"/>
    <w:rsid w:val="001A2758"/>
    <w:rsid w:val="001A28CA"/>
    <w:rsid w:val="001A40E8"/>
    <w:rsid w:val="001A4415"/>
    <w:rsid w:val="001A6148"/>
    <w:rsid w:val="001A6B45"/>
    <w:rsid w:val="001A7D8F"/>
    <w:rsid w:val="001B0C84"/>
    <w:rsid w:val="001B1265"/>
    <w:rsid w:val="001B39F8"/>
    <w:rsid w:val="001B3EFE"/>
    <w:rsid w:val="001B6867"/>
    <w:rsid w:val="001B6AE3"/>
    <w:rsid w:val="001B6FE9"/>
    <w:rsid w:val="001C1347"/>
    <w:rsid w:val="001C1394"/>
    <w:rsid w:val="001C1C79"/>
    <w:rsid w:val="001C5236"/>
    <w:rsid w:val="001D04BF"/>
    <w:rsid w:val="001E139B"/>
    <w:rsid w:val="001E19E8"/>
    <w:rsid w:val="001E2607"/>
    <w:rsid w:val="001E4FCC"/>
    <w:rsid w:val="001E5B38"/>
    <w:rsid w:val="001E6451"/>
    <w:rsid w:val="001E6AFB"/>
    <w:rsid w:val="001E7E64"/>
    <w:rsid w:val="001F0CD5"/>
    <w:rsid w:val="001F143E"/>
    <w:rsid w:val="001F1B47"/>
    <w:rsid w:val="001F3DE7"/>
    <w:rsid w:val="001F556E"/>
    <w:rsid w:val="001F6CA2"/>
    <w:rsid w:val="00202C84"/>
    <w:rsid w:val="0020386C"/>
    <w:rsid w:val="00204246"/>
    <w:rsid w:val="00204C81"/>
    <w:rsid w:val="00204CEB"/>
    <w:rsid w:val="00205231"/>
    <w:rsid w:val="00206074"/>
    <w:rsid w:val="00206ACE"/>
    <w:rsid w:val="00207AC2"/>
    <w:rsid w:val="0021233B"/>
    <w:rsid w:val="00212405"/>
    <w:rsid w:val="00212BBF"/>
    <w:rsid w:val="00213433"/>
    <w:rsid w:val="00213DD6"/>
    <w:rsid w:val="002141C6"/>
    <w:rsid w:val="00214356"/>
    <w:rsid w:val="00214664"/>
    <w:rsid w:val="0022047B"/>
    <w:rsid w:val="0022070A"/>
    <w:rsid w:val="00220871"/>
    <w:rsid w:val="00221661"/>
    <w:rsid w:val="0022193C"/>
    <w:rsid w:val="0022429D"/>
    <w:rsid w:val="002246E0"/>
    <w:rsid w:val="0022494E"/>
    <w:rsid w:val="002254D8"/>
    <w:rsid w:val="002269CE"/>
    <w:rsid w:val="00230654"/>
    <w:rsid w:val="00232B74"/>
    <w:rsid w:val="00233434"/>
    <w:rsid w:val="002366FD"/>
    <w:rsid w:val="002367DF"/>
    <w:rsid w:val="00240A59"/>
    <w:rsid w:val="00240C0F"/>
    <w:rsid w:val="00241A75"/>
    <w:rsid w:val="002448B9"/>
    <w:rsid w:val="0024508E"/>
    <w:rsid w:val="0024570B"/>
    <w:rsid w:val="0024594A"/>
    <w:rsid w:val="00247283"/>
    <w:rsid w:val="00247682"/>
    <w:rsid w:val="00247804"/>
    <w:rsid w:val="00247A09"/>
    <w:rsid w:val="00247CF5"/>
    <w:rsid w:val="0025008B"/>
    <w:rsid w:val="002567D5"/>
    <w:rsid w:val="00256EF0"/>
    <w:rsid w:val="00257679"/>
    <w:rsid w:val="00260802"/>
    <w:rsid w:val="0026201D"/>
    <w:rsid w:val="00262187"/>
    <w:rsid w:val="00262593"/>
    <w:rsid w:val="00263750"/>
    <w:rsid w:val="00264AB7"/>
    <w:rsid w:val="002654D4"/>
    <w:rsid w:val="00266290"/>
    <w:rsid w:val="002666DA"/>
    <w:rsid w:val="00266DFA"/>
    <w:rsid w:val="0027029F"/>
    <w:rsid w:val="00273192"/>
    <w:rsid w:val="002741EC"/>
    <w:rsid w:val="00274A89"/>
    <w:rsid w:val="00276DC1"/>
    <w:rsid w:val="00280017"/>
    <w:rsid w:val="00280ACC"/>
    <w:rsid w:val="00281F0A"/>
    <w:rsid w:val="00283A68"/>
    <w:rsid w:val="0028668C"/>
    <w:rsid w:val="00286DAF"/>
    <w:rsid w:val="00291E77"/>
    <w:rsid w:val="00292F55"/>
    <w:rsid w:val="0029309A"/>
    <w:rsid w:val="002946F8"/>
    <w:rsid w:val="00294DEA"/>
    <w:rsid w:val="00295B22"/>
    <w:rsid w:val="002A07AC"/>
    <w:rsid w:val="002A1C7D"/>
    <w:rsid w:val="002A25F6"/>
    <w:rsid w:val="002A426B"/>
    <w:rsid w:val="002A5D7A"/>
    <w:rsid w:val="002A63B7"/>
    <w:rsid w:val="002A72EA"/>
    <w:rsid w:val="002B000B"/>
    <w:rsid w:val="002B004E"/>
    <w:rsid w:val="002B0857"/>
    <w:rsid w:val="002B0FFF"/>
    <w:rsid w:val="002B1451"/>
    <w:rsid w:val="002B34F8"/>
    <w:rsid w:val="002B4D5B"/>
    <w:rsid w:val="002B50C1"/>
    <w:rsid w:val="002B6ADE"/>
    <w:rsid w:val="002B7280"/>
    <w:rsid w:val="002C2817"/>
    <w:rsid w:val="002C2FFF"/>
    <w:rsid w:val="002C3186"/>
    <w:rsid w:val="002C340C"/>
    <w:rsid w:val="002C356E"/>
    <w:rsid w:val="002C4C83"/>
    <w:rsid w:val="002C545A"/>
    <w:rsid w:val="002C6A72"/>
    <w:rsid w:val="002C7D8A"/>
    <w:rsid w:val="002D0604"/>
    <w:rsid w:val="002D16FB"/>
    <w:rsid w:val="002D2E06"/>
    <w:rsid w:val="002D30EC"/>
    <w:rsid w:val="002D340F"/>
    <w:rsid w:val="002D3469"/>
    <w:rsid w:val="002D3B1A"/>
    <w:rsid w:val="002D4612"/>
    <w:rsid w:val="002D508C"/>
    <w:rsid w:val="002D71A1"/>
    <w:rsid w:val="002D72F3"/>
    <w:rsid w:val="002D72F5"/>
    <w:rsid w:val="002D7E86"/>
    <w:rsid w:val="002E05E4"/>
    <w:rsid w:val="002E158D"/>
    <w:rsid w:val="002E16BB"/>
    <w:rsid w:val="002E1A0D"/>
    <w:rsid w:val="002E32BD"/>
    <w:rsid w:val="002E41A7"/>
    <w:rsid w:val="002E54A3"/>
    <w:rsid w:val="002E5BF6"/>
    <w:rsid w:val="002E62D8"/>
    <w:rsid w:val="002E7425"/>
    <w:rsid w:val="002F4262"/>
    <w:rsid w:val="002F4928"/>
    <w:rsid w:val="002F4F3F"/>
    <w:rsid w:val="002F64E0"/>
    <w:rsid w:val="002F76DB"/>
    <w:rsid w:val="00302945"/>
    <w:rsid w:val="00303442"/>
    <w:rsid w:val="003038C9"/>
    <w:rsid w:val="00304E77"/>
    <w:rsid w:val="0031049C"/>
    <w:rsid w:val="00310A07"/>
    <w:rsid w:val="003112EE"/>
    <w:rsid w:val="00311471"/>
    <w:rsid w:val="00311DB9"/>
    <w:rsid w:val="0031408D"/>
    <w:rsid w:val="00314330"/>
    <w:rsid w:val="003144AC"/>
    <w:rsid w:val="00316917"/>
    <w:rsid w:val="0032161B"/>
    <w:rsid w:val="00322268"/>
    <w:rsid w:val="0032244E"/>
    <w:rsid w:val="00322AA9"/>
    <w:rsid w:val="003242DE"/>
    <w:rsid w:val="00324B86"/>
    <w:rsid w:val="003252FE"/>
    <w:rsid w:val="00327167"/>
    <w:rsid w:val="003271D2"/>
    <w:rsid w:val="00327C21"/>
    <w:rsid w:val="00330838"/>
    <w:rsid w:val="00332A84"/>
    <w:rsid w:val="00333C0C"/>
    <w:rsid w:val="00334245"/>
    <w:rsid w:val="003344B0"/>
    <w:rsid w:val="00334545"/>
    <w:rsid w:val="0033639A"/>
    <w:rsid w:val="003367E0"/>
    <w:rsid w:val="0034065A"/>
    <w:rsid w:val="003426F9"/>
    <w:rsid w:val="00343E6B"/>
    <w:rsid w:val="0034484F"/>
    <w:rsid w:val="00345444"/>
    <w:rsid w:val="00346187"/>
    <w:rsid w:val="00346F60"/>
    <w:rsid w:val="003478A6"/>
    <w:rsid w:val="0035196D"/>
    <w:rsid w:val="00356561"/>
    <w:rsid w:val="0035705A"/>
    <w:rsid w:val="00357899"/>
    <w:rsid w:val="00357FB2"/>
    <w:rsid w:val="003602F0"/>
    <w:rsid w:val="00360409"/>
    <w:rsid w:val="00360ABA"/>
    <w:rsid w:val="00361E34"/>
    <w:rsid w:val="0036364A"/>
    <w:rsid w:val="00363903"/>
    <w:rsid w:val="003657EE"/>
    <w:rsid w:val="00365F68"/>
    <w:rsid w:val="00366115"/>
    <w:rsid w:val="00366BC6"/>
    <w:rsid w:val="0036765C"/>
    <w:rsid w:val="00370047"/>
    <w:rsid w:val="003722A8"/>
    <w:rsid w:val="00372CB7"/>
    <w:rsid w:val="00372E39"/>
    <w:rsid w:val="00374E07"/>
    <w:rsid w:val="00375B68"/>
    <w:rsid w:val="00376A67"/>
    <w:rsid w:val="00377140"/>
    <w:rsid w:val="00377C4B"/>
    <w:rsid w:val="003807C8"/>
    <w:rsid w:val="00382B58"/>
    <w:rsid w:val="00384C23"/>
    <w:rsid w:val="00385402"/>
    <w:rsid w:val="00385BD6"/>
    <w:rsid w:val="00387080"/>
    <w:rsid w:val="0039051D"/>
    <w:rsid w:val="00390A1E"/>
    <w:rsid w:val="00391347"/>
    <w:rsid w:val="00391469"/>
    <w:rsid w:val="00392B94"/>
    <w:rsid w:val="00392C84"/>
    <w:rsid w:val="00393B69"/>
    <w:rsid w:val="00393F1D"/>
    <w:rsid w:val="00394E9B"/>
    <w:rsid w:val="00394FAD"/>
    <w:rsid w:val="0039527E"/>
    <w:rsid w:val="003962F4"/>
    <w:rsid w:val="003969F1"/>
    <w:rsid w:val="003A08AC"/>
    <w:rsid w:val="003A21ED"/>
    <w:rsid w:val="003A31BB"/>
    <w:rsid w:val="003A4199"/>
    <w:rsid w:val="003A52AC"/>
    <w:rsid w:val="003A52E0"/>
    <w:rsid w:val="003A531C"/>
    <w:rsid w:val="003A5C4D"/>
    <w:rsid w:val="003A69BD"/>
    <w:rsid w:val="003A6B28"/>
    <w:rsid w:val="003A6D7F"/>
    <w:rsid w:val="003A7BC6"/>
    <w:rsid w:val="003B08D3"/>
    <w:rsid w:val="003B0A72"/>
    <w:rsid w:val="003B16EE"/>
    <w:rsid w:val="003B1897"/>
    <w:rsid w:val="003B2EFF"/>
    <w:rsid w:val="003B3059"/>
    <w:rsid w:val="003B3448"/>
    <w:rsid w:val="003B3C63"/>
    <w:rsid w:val="003B3DCE"/>
    <w:rsid w:val="003B515F"/>
    <w:rsid w:val="003B5220"/>
    <w:rsid w:val="003B7AB3"/>
    <w:rsid w:val="003B7E57"/>
    <w:rsid w:val="003C0683"/>
    <w:rsid w:val="003C1217"/>
    <w:rsid w:val="003C2E51"/>
    <w:rsid w:val="003C7D1F"/>
    <w:rsid w:val="003D00F4"/>
    <w:rsid w:val="003D125C"/>
    <w:rsid w:val="003D1964"/>
    <w:rsid w:val="003D25D6"/>
    <w:rsid w:val="003D2861"/>
    <w:rsid w:val="003D3622"/>
    <w:rsid w:val="003D3B98"/>
    <w:rsid w:val="003D4188"/>
    <w:rsid w:val="003D4C7A"/>
    <w:rsid w:val="003D718B"/>
    <w:rsid w:val="003E111F"/>
    <w:rsid w:val="003E403D"/>
    <w:rsid w:val="003E4109"/>
    <w:rsid w:val="003E4CCE"/>
    <w:rsid w:val="003E5825"/>
    <w:rsid w:val="003F0966"/>
    <w:rsid w:val="003F0A3F"/>
    <w:rsid w:val="003F1285"/>
    <w:rsid w:val="003F16EF"/>
    <w:rsid w:val="003F4367"/>
    <w:rsid w:val="003F6446"/>
    <w:rsid w:val="003F703C"/>
    <w:rsid w:val="003F7643"/>
    <w:rsid w:val="003F76CE"/>
    <w:rsid w:val="003F7E7A"/>
    <w:rsid w:val="00400C0A"/>
    <w:rsid w:val="00401139"/>
    <w:rsid w:val="00401D76"/>
    <w:rsid w:val="004025DD"/>
    <w:rsid w:val="004048A5"/>
    <w:rsid w:val="004049DC"/>
    <w:rsid w:val="00404C1C"/>
    <w:rsid w:val="00405314"/>
    <w:rsid w:val="004057FC"/>
    <w:rsid w:val="0040594A"/>
    <w:rsid w:val="0041015F"/>
    <w:rsid w:val="00410C1F"/>
    <w:rsid w:val="00410E26"/>
    <w:rsid w:val="00410EEA"/>
    <w:rsid w:val="004112A1"/>
    <w:rsid w:val="00412521"/>
    <w:rsid w:val="004129F6"/>
    <w:rsid w:val="00412B69"/>
    <w:rsid w:val="00412FBB"/>
    <w:rsid w:val="004138A8"/>
    <w:rsid w:val="004141BA"/>
    <w:rsid w:val="0041488F"/>
    <w:rsid w:val="00415C44"/>
    <w:rsid w:val="00417307"/>
    <w:rsid w:val="004179BA"/>
    <w:rsid w:val="004207C8"/>
    <w:rsid w:val="00422AD0"/>
    <w:rsid w:val="00422CF0"/>
    <w:rsid w:val="00423EEA"/>
    <w:rsid w:val="00424AE1"/>
    <w:rsid w:val="004250FC"/>
    <w:rsid w:val="00425442"/>
    <w:rsid w:val="004278DB"/>
    <w:rsid w:val="00427FF9"/>
    <w:rsid w:val="00430490"/>
    <w:rsid w:val="00430EBC"/>
    <w:rsid w:val="004324AB"/>
    <w:rsid w:val="00434427"/>
    <w:rsid w:val="004359D0"/>
    <w:rsid w:val="00435BD9"/>
    <w:rsid w:val="00435DF0"/>
    <w:rsid w:val="00436577"/>
    <w:rsid w:val="00440A32"/>
    <w:rsid w:val="0044106B"/>
    <w:rsid w:val="00441CB0"/>
    <w:rsid w:val="00441D39"/>
    <w:rsid w:val="00442052"/>
    <w:rsid w:val="00443D87"/>
    <w:rsid w:val="00445286"/>
    <w:rsid w:val="00446A68"/>
    <w:rsid w:val="004478D7"/>
    <w:rsid w:val="004502D1"/>
    <w:rsid w:val="0045052E"/>
    <w:rsid w:val="004509B3"/>
    <w:rsid w:val="00450B6F"/>
    <w:rsid w:val="004551F6"/>
    <w:rsid w:val="0045529C"/>
    <w:rsid w:val="00455BF2"/>
    <w:rsid w:val="00456107"/>
    <w:rsid w:val="00456AA6"/>
    <w:rsid w:val="00456E53"/>
    <w:rsid w:val="00457E4A"/>
    <w:rsid w:val="00460A64"/>
    <w:rsid w:val="00461389"/>
    <w:rsid w:val="004615BC"/>
    <w:rsid w:val="004617B1"/>
    <w:rsid w:val="00461F8F"/>
    <w:rsid w:val="00462ABE"/>
    <w:rsid w:val="00463765"/>
    <w:rsid w:val="00464DDA"/>
    <w:rsid w:val="004711D9"/>
    <w:rsid w:val="00471C10"/>
    <w:rsid w:val="00471F1D"/>
    <w:rsid w:val="004732C1"/>
    <w:rsid w:val="004734AB"/>
    <w:rsid w:val="004741F6"/>
    <w:rsid w:val="00474CAA"/>
    <w:rsid w:val="00475869"/>
    <w:rsid w:val="00476DA1"/>
    <w:rsid w:val="004779CE"/>
    <w:rsid w:val="00477ED7"/>
    <w:rsid w:val="00481AD5"/>
    <w:rsid w:val="00481E92"/>
    <w:rsid w:val="004847A8"/>
    <w:rsid w:val="00484F83"/>
    <w:rsid w:val="004850C9"/>
    <w:rsid w:val="00485577"/>
    <w:rsid w:val="0048562D"/>
    <w:rsid w:val="00485E4D"/>
    <w:rsid w:val="00486974"/>
    <w:rsid w:val="00490898"/>
    <w:rsid w:val="00491880"/>
    <w:rsid w:val="004918D2"/>
    <w:rsid w:val="00491F00"/>
    <w:rsid w:val="00492763"/>
    <w:rsid w:val="00495F69"/>
    <w:rsid w:val="00496B4D"/>
    <w:rsid w:val="00496E82"/>
    <w:rsid w:val="004973FC"/>
    <w:rsid w:val="004A08B3"/>
    <w:rsid w:val="004A1F16"/>
    <w:rsid w:val="004A348B"/>
    <w:rsid w:val="004A4473"/>
    <w:rsid w:val="004A5894"/>
    <w:rsid w:val="004A6D02"/>
    <w:rsid w:val="004B0387"/>
    <w:rsid w:val="004B04E4"/>
    <w:rsid w:val="004B26E3"/>
    <w:rsid w:val="004B294C"/>
    <w:rsid w:val="004B3060"/>
    <w:rsid w:val="004B30C2"/>
    <w:rsid w:val="004B345B"/>
    <w:rsid w:val="004B4A7A"/>
    <w:rsid w:val="004B56B3"/>
    <w:rsid w:val="004B65DF"/>
    <w:rsid w:val="004B6743"/>
    <w:rsid w:val="004B6B28"/>
    <w:rsid w:val="004B6C39"/>
    <w:rsid w:val="004B7AD9"/>
    <w:rsid w:val="004C207F"/>
    <w:rsid w:val="004C32A7"/>
    <w:rsid w:val="004C32B1"/>
    <w:rsid w:val="004C3E9F"/>
    <w:rsid w:val="004C40F9"/>
    <w:rsid w:val="004C4E71"/>
    <w:rsid w:val="004C5727"/>
    <w:rsid w:val="004C5E1D"/>
    <w:rsid w:val="004C5EDA"/>
    <w:rsid w:val="004C5FC1"/>
    <w:rsid w:val="004C6B43"/>
    <w:rsid w:val="004C74D3"/>
    <w:rsid w:val="004D0977"/>
    <w:rsid w:val="004D2DD6"/>
    <w:rsid w:val="004D3C35"/>
    <w:rsid w:val="004D514B"/>
    <w:rsid w:val="004D6BAB"/>
    <w:rsid w:val="004E1000"/>
    <w:rsid w:val="004E10B7"/>
    <w:rsid w:val="004E10E1"/>
    <w:rsid w:val="004E33A7"/>
    <w:rsid w:val="004E37D5"/>
    <w:rsid w:val="004E3F88"/>
    <w:rsid w:val="004E449B"/>
    <w:rsid w:val="004E4FCB"/>
    <w:rsid w:val="004E50D5"/>
    <w:rsid w:val="004E7714"/>
    <w:rsid w:val="004E7816"/>
    <w:rsid w:val="004F2BEE"/>
    <w:rsid w:val="004F3364"/>
    <w:rsid w:val="004F3969"/>
    <w:rsid w:val="004F67D8"/>
    <w:rsid w:val="004F7387"/>
    <w:rsid w:val="0050289E"/>
    <w:rsid w:val="00503A0D"/>
    <w:rsid w:val="00505641"/>
    <w:rsid w:val="00506682"/>
    <w:rsid w:val="00507B2A"/>
    <w:rsid w:val="005101D9"/>
    <w:rsid w:val="005107B5"/>
    <w:rsid w:val="00510F47"/>
    <w:rsid w:val="0051146F"/>
    <w:rsid w:val="00511675"/>
    <w:rsid w:val="00511D06"/>
    <w:rsid w:val="00513CFC"/>
    <w:rsid w:val="00514C33"/>
    <w:rsid w:val="005179E0"/>
    <w:rsid w:val="00517D3D"/>
    <w:rsid w:val="0052312A"/>
    <w:rsid w:val="00523983"/>
    <w:rsid w:val="00524DAD"/>
    <w:rsid w:val="005276C7"/>
    <w:rsid w:val="00527A47"/>
    <w:rsid w:val="00531B68"/>
    <w:rsid w:val="00533AD6"/>
    <w:rsid w:val="00534EC6"/>
    <w:rsid w:val="00537BA9"/>
    <w:rsid w:val="005428C6"/>
    <w:rsid w:val="00542B95"/>
    <w:rsid w:val="0054593D"/>
    <w:rsid w:val="00546029"/>
    <w:rsid w:val="005502CB"/>
    <w:rsid w:val="005515AC"/>
    <w:rsid w:val="0055198C"/>
    <w:rsid w:val="00552863"/>
    <w:rsid w:val="005540B0"/>
    <w:rsid w:val="0055480C"/>
    <w:rsid w:val="0055645E"/>
    <w:rsid w:val="0055648C"/>
    <w:rsid w:val="0055780D"/>
    <w:rsid w:val="005607C4"/>
    <w:rsid w:val="00560F43"/>
    <w:rsid w:val="00562477"/>
    <w:rsid w:val="00562C53"/>
    <w:rsid w:val="00564B69"/>
    <w:rsid w:val="00565A55"/>
    <w:rsid w:val="00565B57"/>
    <w:rsid w:val="00567CF6"/>
    <w:rsid w:val="005722EA"/>
    <w:rsid w:val="00573336"/>
    <w:rsid w:val="00573D13"/>
    <w:rsid w:val="00573EAF"/>
    <w:rsid w:val="0057420F"/>
    <w:rsid w:val="00576C7F"/>
    <w:rsid w:val="005779C3"/>
    <w:rsid w:val="00577AC8"/>
    <w:rsid w:val="005801B1"/>
    <w:rsid w:val="0058323B"/>
    <w:rsid w:val="00584920"/>
    <w:rsid w:val="0058587B"/>
    <w:rsid w:val="00585D51"/>
    <w:rsid w:val="00587507"/>
    <w:rsid w:val="005878E9"/>
    <w:rsid w:val="0059018C"/>
    <w:rsid w:val="00590814"/>
    <w:rsid w:val="005910B8"/>
    <w:rsid w:val="00591D65"/>
    <w:rsid w:val="00592BA2"/>
    <w:rsid w:val="005947FB"/>
    <w:rsid w:val="00595032"/>
    <w:rsid w:val="00595144"/>
    <w:rsid w:val="0059569C"/>
    <w:rsid w:val="00595DC3"/>
    <w:rsid w:val="005A11F1"/>
    <w:rsid w:val="005A33C6"/>
    <w:rsid w:val="005A5AB0"/>
    <w:rsid w:val="005A669B"/>
    <w:rsid w:val="005B052A"/>
    <w:rsid w:val="005B1480"/>
    <w:rsid w:val="005B1F65"/>
    <w:rsid w:val="005B4195"/>
    <w:rsid w:val="005B4433"/>
    <w:rsid w:val="005B44B5"/>
    <w:rsid w:val="005B4632"/>
    <w:rsid w:val="005B4D43"/>
    <w:rsid w:val="005B7346"/>
    <w:rsid w:val="005B7822"/>
    <w:rsid w:val="005C020D"/>
    <w:rsid w:val="005C06DA"/>
    <w:rsid w:val="005C1209"/>
    <w:rsid w:val="005C14F3"/>
    <w:rsid w:val="005C2485"/>
    <w:rsid w:val="005C2C59"/>
    <w:rsid w:val="005C2CF0"/>
    <w:rsid w:val="005C4955"/>
    <w:rsid w:val="005C64EA"/>
    <w:rsid w:val="005D0AF1"/>
    <w:rsid w:val="005D0CBF"/>
    <w:rsid w:val="005D0FFD"/>
    <w:rsid w:val="005D1618"/>
    <w:rsid w:val="005D1F40"/>
    <w:rsid w:val="005D2702"/>
    <w:rsid w:val="005D4545"/>
    <w:rsid w:val="005D46B0"/>
    <w:rsid w:val="005D4DB2"/>
    <w:rsid w:val="005D5338"/>
    <w:rsid w:val="005D5954"/>
    <w:rsid w:val="005D6345"/>
    <w:rsid w:val="005D7900"/>
    <w:rsid w:val="005D7C0E"/>
    <w:rsid w:val="005E1AEE"/>
    <w:rsid w:val="005E2CC6"/>
    <w:rsid w:val="005E2F09"/>
    <w:rsid w:val="005E32A5"/>
    <w:rsid w:val="005E45EE"/>
    <w:rsid w:val="005E4979"/>
    <w:rsid w:val="005E5125"/>
    <w:rsid w:val="005E5800"/>
    <w:rsid w:val="005E5F1F"/>
    <w:rsid w:val="005E7CD7"/>
    <w:rsid w:val="005E7ECB"/>
    <w:rsid w:val="005F13F0"/>
    <w:rsid w:val="005F1E1F"/>
    <w:rsid w:val="005F2035"/>
    <w:rsid w:val="005F29D8"/>
    <w:rsid w:val="005F2C6E"/>
    <w:rsid w:val="005F386E"/>
    <w:rsid w:val="005F39F5"/>
    <w:rsid w:val="005F3AD6"/>
    <w:rsid w:val="005F3AFD"/>
    <w:rsid w:val="005F5EF4"/>
    <w:rsid w:val="005F5F17"/>
    <w:rsid w:val="005F5F7F"/>
    <w:rsid w:val="005F63DF"/>
    <w:rsid w:val="0060049A"/>
    <w:rsid w:val="00601413"/>
    <w:rsid w:val="0060171D"/>
    <w:rsid w:val="00602C65"/>
    <w:rsid w:val="00603784"/>
    <w:rsid w:val="00603E34"/>
    <w:rsid w:val="00606328"/>
    <w:rsid w:val="00607055"/>
    <w:rsid w:val="00610806"/>
    <w:rsid w:val="00610E5D"/>
    <w:rsid w:val="0061355E"/>
    <w:rsid w:val="006163D4"/>
    <w:rsid w:val="006168F2"/>
    <w:rsid w:val="0062021C"/>
    <w:rsid w:val="00620E31"/>
    <w:rsid w:val="006219D7"/>
    <w:rsid w:val="00621C00"/>
    <w:rsid w:val="00623E4F"/>
    <w:rsid w:val="0062648F"/>
    <w:rsid w:val="00626495"/>
    <w:rsid w:val="00626C0D"/>
    <w:rsid w:val="00627211"/>
    <w:rsid w:val="00627827"/>
    <w:rsid w:val="006344E2"/>
    <w:rsid w:val="00636A78"/>
    <w:rsid w:val="00637BCE"/>
    <w:rsid w:val="00640331"/>
    <w:rsid w:val="00641A2C"/>
    <w:rsid w:val="00641A49"/>
    <w:rsid w:val="00642C05"/>
    <w:rsid w:val="00644699"/>
    <w:rsid w:val="00644CEA"/>
    <w:rsid w:val="006457AB"/>
    <w:rsid w:val="0064646B"/>
    <w:rsid w:val="00646984"/>
    <w:rsid w:val="0064721D"/>
    <w:rsid w:val="006507E4"/>
    <w:rsid w:val="00651966"/>
    <w:rsid w:val="00651F3E"/>
    <w:rsid w:val="0065205B"/>
    <w:rsid w:val="00652F72"/>
    <w:rsid w:val="00653557"/>
    <w:rsid w:val="006554FC"/>
    <w:rsid w:val="006567D6"/>
    <w:rsid w:val="00657E19"/>
    <w:rsid w:val="006606BF"/>
    <w:rsid w:val="00660F49"/>
    <w:rsid w:val="00661732"/>
    <w:rsid w:val="006619C7"/>
    <w:rsid w:val="00662282"/>
    <w:rsid w:val="00663278"/>
    <w:rsid w:val="0066349B"/>
    <w:rsid w:val="006638E9"/>
    <w:rsid w:val="00665430"/>
    <w:rsid w:val="00665C65"/>
    <w:rsid w:val="006664D3"/>
    <w:rsid w:val="00666C40"/>
    <w:rsid w:val="006728B1"/>
    <w:rsid w:val="00672EC6"/>
    <w:rsid w:val="00673393"/>
    <w:rsid w:val="00673F76"/>
    <w:rsid w:val="00675A51"/>
    <w:rsid w:val="00675A5E"/>
    <w:rsid w:val="006813D1"/>
    <w:rsid w:val="006820D0"/>
    <w:rsid w:val="00685D67"/>
    <w:rsid w:val="00687975"/>
    <w:rsid w:val="00687D29"/>
    <w:rsid w:val="0069079E"/>
    <w:rsid w:val="00690A05"/>
    <w:rsid w:val="00690C71"/>
    <w:rsid w:val="00693F5B"/>
    <w:rsid w:val="00694B83"/>
    <w:rsid w:val="00694EAF"/>
    <w:rsid w:val="00695C0B"/>
    <w:rsid w:val="00696EE0"/>
    <w:rsid w:val="00696EF7"/>
    <w:rsid w:val="00697F78"/>
    <w:rsid w:val="006A12AF"/>
    <w:rsid w:val="006A148A"/>
    <w:rsid w:val="006A31F9"/>
    <w:rsid w:val="006A4189"/>
    <w:rsid w:val="006A4A22"/>
    <w:rsid w:val="006A5481"/>
    <w:rsid w:val="006A5CA9"/>
    <w:rsid w:val="006A5DBE"/>
    <w:rsid w:val="006B0A02"/>
    <w:rsid w:val="006B2997"/>
    <w:rsid w:val="006B372C"/>
    <w:rsid w:val="006B48AC"/>
    <w:rsid w:val="006B5671"/>
    <w:rsid w:val="006B655D"/>
    <w:rsid w:val="006B70E0"/>
    <w:rsid w:val="006C0015"/>
    <w:rsid w:val="006C116B"/>
    <w:rsid w:val="006C11B6"/>
    <w:rsid w:val="006C3226"/>
    <w:rsid w:val="006C4CEA"/>
    <w:rsid w:val="006C68C2"/>
    <w:rsid w:val="006C73D0"/>
    <w:rsid w:val="006C7599"/>
    <w:rsid w:val="006D161B"/>
    <w:rsid w:val="006D1E01"/>
    <w:rsid w:val="006D1FB2"/>
    <w:rsid w:val="006D6652"/>
    <w:rsid w:val="006E0B55"/>
    <w:rsid w:val="006E2FDF"/>
    <w:rsid w:val="006E4461"/>
    <w:rsid w:val="006E4D8C"/>
    <w:rsid w:val="006E6B98"/>
    <w:rsid w:val="006F012F"/>
    <w:rsid w:val="006F0C73"/>
    <w:rsid w:val="006F0F1D"/>
    <w:rsid w:val="006F1535"/>
    <w:rsid w:val="006F31B4"/>
    <w:rsid w:val="006F39F9"/>
    <w:rsid w:val="006F655C"/>
    <w:rsid w:val="006F7DED"/>
    <w:rsid w:val="007025C6"/>
    <w:rsid w:val="007025D3"/>
    <w:rsid w:val="00704F4C"/>
    <w:rsid w:val="00704FF8"/>
    <w:rsid w:val="00705167"/>
    <w:rsid w:val="00705CC5"/>
    <w:rsid w:val="00706A85"/>
    <w:rsid w:val="00707481"/>
    <w:rsid w:val="00707BBA"/>
    <w:rsid w:val="00710D26"/>
    <w:rsid w:val="007124A6"/>
    <w:rsid w:val="0071352B"/>
    <w:rsid w:val="00713753"/>
    <w:rsid w:val="007141EF"/>
    <w:rsid w:val="00714505"/>
    <w:rsid w:val="007201D3"/>
    <w:rsid w:val="00720D16"/>
    <w:rsid w:val="00723F77"/>
    <w:rsid w:val="0072409F"/>
    <w:rsid w:val="007246E3"/>
    <w:rsid w:val="0073177F"/>
    <w:rsid w:val="00731C18"/>
    <w:rsid w:val="00731ED5"/>
    <w:rsid w:val="00735079"/>
    <w:rsid w:val="007370FB"/>
    <w:rsid w:val="00737E41"/>
    <w:rsid w:val="007411DD"/>
    <w:rsid w:val="0074148A"/>
    <w:rsid w:val="007416CD"/>
    <w:rsid w:val="00741BB1"/>
    <w:rsid w:val="00742EB2"/>
    <w:rsid w:val="00743AE2"/>
    <w:rsid w:val="00743BAA"/>
    <w:rsid w:val="00744D81"/>
    <w:rsid w:val="007454F9"/>
    <w:rsid w:val="007457AB"/>
    <w:rsid w:val="007469CD"/>
    <w:rsid w:val="0075012E"/>
    <w:rsid w:val="00751830"/>
    <w:rsid w:val="00751F27"/>
    <w:rsid w:val="00754FDC"/>
    <w:rsid w:val="00755025"/>
    <w:rsid w:val="0075569E"/>
    <w:rsid w:val="00756541"/>
    <w:rsid w:val="00761D8C"/>
    <w:rsid w:val="00762B3A"/>
    <w:rsid w:val="00762EAD"/>
    <w:rsid w:val="00763552"/>
    <w:rsid w:val="00764A61"/>
    <w:rsid w:val="007654CF"/>
    <w:rsid w:val="007701C8"/>
    <w:rsid w:val="0077370C"/>
    <w:rsid w:val="007746E5"/>
    <w:rsid w:val="00775D76"/>
    <w:rsid w:val="00775F06"/>
    <w:rsid w:val="00776140"/>
    <w:rsid w:val="00776198"/>
    <w:rsid w:val="007761B7"/>
    <w:rsid w:val="00776BE4"/>
    <w:rsid w:val="00776DB9"/>
    <w:rsid w:val="007773A0"/>
    <w:rsid w:val="0078028E"/>
    <w:rsid w:val="007834F4"/>
    <w:rsid w:val="00783776"/>
    <w:rsid w:val="00784952"/>
    <w:rsid w:val="007851DA"/>
    <w:rsid w:val="00790E2C"/>
    <w:rsid w:val="00791A12"/>
    <w:rsid w:val="00791AC4"/>
    <w:rsid w:val="00793CE1"/>
    <w:rsid w:val="00793D4A"/>
    <w:rsid w:val="00795223"/>
    <w:rsid w:val="0079588B"/>
    <w:rsid w:val="00795A8C"/>
    <w:rsid w:val="007960AB"/>
    <w:rsid w:val="0079687B"/>
    <w:rsid w:val="007A1205"/>
    <w:rsid w:val="007A4BBE"/>
    <w:rsid w:val="007A501F"/>
    <w:rsid w:val="007A54C0"/>
    <w:rsid w:val="007A593C"/>
    <w:rsid w:val="007A6577"/>
    <w:rsid w:val="007A70A3"/>
    <w:rsid w:val="007A79CE"/>
    <w:rsid w:val="007B0475"/>
    <w:rsid w:val="007B1CCE"/>
    <w:rsid w:val="007B1FDC"/>
    <w:rsid w:val="007B2F76"/>
    <w:rsid w:val="007B6106"/>
    <w:rsid w:val="007B745F"/>
    <w:rsid w:val="007B780E"/>
    <w:rsid w:val="007B7961"/>
    <w:rsid w:val="007C01F8"/>
    <w:rsid w:val="007C0B19"/>
    <w:rsid w:val="007C25F3"/>
    <w:rsid w:val="007C2781"/>
    <w:rsid w:val="007C5215"/>
    <w:rsid w:val="007C724B"/>
    <w:rsid w:val="007D0A60"/>
    <w:rsid w:val="007D18ED"/>
    <w:rsid w:val="007D2025"/>
    <w:rsid w:val="007D262B"/>
    <w:rsid w:val="007D2691"/>
    <w:rsid w:val="007D3FFD"/>
    <w:rsid w:val="007D4831"/>
    <w:rsid w:val="007D5C3F"/>
    <w:rsid w:val="007D6011"/>
    <w:rsid w:val="007E1499"/>
    <w:rsid w:val="007E1A26"/>
    <w:rsid w:val="007E1A82"/>
    <w:rsid w:val="007E2601"/>
    <w:rsid w:val="007E2814"/>
    <w:rsid w:val="007E3EE7"/>
    <w:rsid w:val="007E4BB5"/>
    <w:rsid w:val="007E51AC"/>
    <w:rsid w:val="007E5208"/>
    <w:rsid w:val="007E6267"/>
    <w:rsid w:val="007E64BC"/>
    <w:rsid w:val="007E67C5"/>
    <w:rsid w:val="007E6C16"/>
    <w:rsid w:val="007E7316"/>
    <w:rsid w:val="007F01BE"/>
    <w:rsid w:val="007F065D"/>
    <w:rsid w:val="007F102F"/>
    <w:rsid w:val="007F170D"/>
    <w:rsid w:val="007F1764"/>
    <w:rsid w:val="007F49BF"/>
    <w:rsid w:val="007F5459"/>
    <w:rsid w:val="007F6A9B"/>
    <w:rsid w:val="007F6B7C"/>
    <w:rsid w:val="007F7CE9"/>
    <w:rsid w:val="008004C8"/>
    <w:rsid w:val="008006EA"/>
    <w:rsid w:val="00800786"/>
    <w:rsid w:val="00802480"/>
    <w:rsid w:val="00802C2D"/>
    <w:rsid w:val="0080447B"/>
    <w:rsid w:val="00805054"/>
    <w:rsid w:val="00806305"/>
    <w:rsid w:val="0080770F"/>
    <w:rsid w:val="00807A2A"/>
    <w:rsid w:val="00810885"/>
    <w:rsid w:val="00810B9D"/>
    <w:rsid w:val="00810C33"/>
    <w:rsid w:val="008115A8"/>
    <w:rsid w:val="008118F9"/>
    <w:rsid w:val="00812D9E"/>
    <w:rsid w:val="00813682"/>
    <w:rsid w:val="00813E3D"/>
    <w:rsid w:val="0081456B"/>
    <w:rsid w:val="008147FF"/>
    <w:rsid w:val="0081570A"/>
    <w:rsid w:val="0081657E"/>
    <w:rsid w:val="0081797E"/>
    <w:rsid w:val="00820BB6"/>
    <w:rsid w:val="00820D26"/>
    <w:rsid w:val="0082208A"/>
    <w:rsid w:val="0082212C"/>
    <w:rsid w:val="00826DC7"/>
    <w:rsid w:val="0082735D"/>
    <w:rsid w:val="00827EE9"/>
    <w:rsid w:val="00830E39"/>
    <w:rsid w:val="008318AA"/>
    <w:rsid w:val="008328C5"/>
    <w:rsid w:val="008345F8"/>
    <w:rsid w:val="00837671"/>
    <w:rsid w:val="00837C2E"/>
    <w:rsid w:val="00841391"/>
    <w:rsid w:val="00841ABC"/>
    <w:rsid w:val="00841E52"/>
    <w:rsid w:val="0084226E"/>
    <w:rsid w:val="00843151"/>
    <w:rsid w:val="008443D4"/>
    <w:rsid w:val="0084526E"/>
    <w:rsid w:val="00846035"/>
    <w:rsid w:val="00847730"/>
    <w:rsid w:val="008477D9"/>
    <w:rsid w:val="00851578"/>
    <w:rsid w:val="00851931"/>
    <w:rsid w:val="008522FA"/>
    <w:rsid w:val="00853D37"/>
    <w:rsid w:val="00854620"/>
    <w:rsid w:val="00855C95"/>
    <w:rsid w:val="0085649D"/>
    <w:rsid w:val="0086068B"/>
    <w:rsid w:val="00860EB4"/>
    <w:rsid w:val="00863FA9"/>
    <w:rsid w:val="00866905"/>
    <w:rsid w:val="00866A7B"/>
    <w:rsid w:val="00871D11"/>
    <w:rsid w:val="008724BD"/>
    <w:rsid w:val="00873553"/>
    <w:rsid w:val="008736B2"/>
    <w:rsid w:val="00875D61"/>
    <w:rsid w:val="00876A66"/>
    <w:rsid w:val="00880D87"/>
    <w:rsid w:val="0088154D"/>
    <w:rsid w:val="00881F84"/>
    <w:rsid w:val="00882914"/>
    <w:rsid w:val="00882948"/>
    <w:rsid w:val="00882C6F"/>
    <w:rsid w:val="00885E3A"/>
    <w:rsid w:val="0088667E"/>
    <w:rsid w:val="0088759A"/>
    <w:rsid w:val="008879B6"/>
    <w:rsid w:val="00890577"/>
    <w:rsid w:val="0089186E"/>
    <w:rsid w:val="00891E58"/>
    <w:rsid w:val="00895EAE"/>
    <w:rsid w:val="00896394"/>
    <w:rsid w:val="008978A4"/>
    <w:rsid w:val="008A06BF"/>
    <w:rsid w:val="008A10CA"/>
    <w:rsid w:val="008A1CFF"/>
    <w:rsid w:val="008A2594"/>
    <w:rsid w:val="008A3659"/>
    <w:rsid w:val="008A48B0"/>
    <w:rsid w:val="008A4FEC"/>
    <w:rsid w:val="008A6776"/>
    <w:rsid w:val="008A6D91"/>
    <w:rsid w:val="008B1EAE"/>
    <w:rsid w:val="008B39B7"/>
    <w:rsid w:val="008B3EC4"/>
    <w:rsid w:val="008B424E"/>
    <w:rsid w:val="008B5D50"/>
    <w:rsid w:val="008C07E8"/>
    <w:rsid w:val="008C0BFA"/>
    <w:rsid w:val="008C2D50"/>
    <w:rsid w:val="008C3735"/>
    <w:rsid w:val="008C4947"/>
    <w:rsid w:val="008C5CA4"/>
    <w:rsid w:val="008C7A28"/>
    <w:rsid w:val="008D1F44"/>
    <w:rsid w:val="008D24AA"/>
    <w:rsid w:val="008D24CF"/>
    <w:rsid w:val="008D2E18"/>
    <w:rsid w:val="008D35D1"/>
    <w:rsid w:val="008D638A"/>
    <w:rsid w:val="008D6484"/>
    <w:rsid w:val="008D67C1"/>
    <w:rsid w:val="008D6B78"/>
    <w:rsid w:val="008D724B"/>
    <w:rsid w:val="008D76D1"/>
    <w:rsid w:val="008E0D0F"/>
    <w:rsid w:val="008E0DC5"/>
    <w:rsid w:val="008E1092"/>
    <w:rsid w:val="008E227C"/>
    <w:rsid w:val="008E34F6"/>
    <w:rsid w:val="008E57DB"/>
    <w:rsid w:val="008E62B5"/>
    <w:rsid w:val="008E7654"/>
    <w:rsid w:val="008E7B23"/>
    <w:rsid w:val="008F17D4"/>
    <w:rsid w:val="008F4FD8"/>
    <w:rsid w:val="008F5A6E"/>
    <w:rsid w:val="009000ED"/>
    <w:rsid w:val="00900545"/>
    <w:rsid w:val="009038DE"/>
    <w:rsid w:val="00906FD4"/>
    <w:rsid w:val="00910F06"/>
    <w:rsid w:val="009115E4"/>
    <w:rsid w:val="00912517"/>
    <w:rsid w:val="0091289A"/>
    <w:rsid w:val="00912FF4"/>
    <w:rsid w:val="009143C1"/>
    <w:rsid w:val="00914C35"/>
    <w:rsid w:val="00915DF7"/>
    <w:rsid w:val="009167FA"/>
    <w:rsid w:val="00916D56"/>
    <w:rsid w:val="00917902"/>
    <w:rsid w:val="00917D05"/>
    <w:rsid w:val="00920177"/>
    <w:rsid w:val="00920C8C"/>
    <w:rsid w:val="009230DF"/>
    <w:rsid w:val="00923444"/>
    <w:rsid w:val="00923C34"/>
    <w:rsid w:val="0092597F"/>
    <w:rsid w:val="00926E65"/>
    <w:rsid w:val="00930429"/>
    <w:rsid w:val="0093080E"/>
    <w:rsid w:val="00930918"/>
    <w:rsid w:val="00930C23"/>
    <w:rsid w:val="00930F8F"/>
    <w:rsid w:val="0093183F"/>
    <w:rsid w:val="009329D4"/>
    <w:rsid w:val="00932B53"/>
    <w:rsid w:val="00933A42"/>
    <w:rsid w:val="0093424E"/>
    <w:rsid w:val="00941E96"/>
    <w:rsid w:val="0094202E"/>
    <w:rsid w:val="00942102"/>
    <w:rsid w:val="00942D14"/>
    <w:rsid w:val="00944256"/>
    <w:rsid w:val="00944EEB"/>
    <w:rsid w:val="00945AE0"/>
    <w:rsid w:val="009466ED"/>
    <w:rsid w:val="00947920"/>
    <w:rsid w:val="00947E6D"/>
    <w:rsid w:val="00950673"/>
    <w:rsid w:val="0095169D"/>
    <w:rsid w:val="00952B06"/>
    <w:rsid w:val="0095405C"/>
    <w:rsid w:val="00955933"/>
    <w:rsid w:val="009560EE"/>
    <w:rsid w:val="00957551"/>
    <w:rsid w:val="00961206"/>
    <w:rsid w:val="00961D13"/>
    <w:rsid w:val="009636B3"/>
    <w:rsid w:val="009645CB"/>
    <w:rsid w:val="00964E0F"/>
    <w:rsid w:val="009650A2"/>
    <w:rsid w:val="009663BF"/>
    <w:rsid w:val="0096776D"/>
    <w:rsid w:val="009704EE"/>
    <w:rsid w:val="00970AC0"/>
    <w:rsid w:val="00972EA0"/>
    <w:rsid w:val="00973232"/>
    <w:rsid w:val="0097389B"/>
    <w:rsid w:val="009747D0"/>
    <w:rsid w:val="00975D40"/>
    <w:rsid w:val="00976EB6"/>
    <w:rsid w:val="0098071E"/>
    <w:rsid w:val="00982BFD"/>
    <w:rsid w:val="00983E0C"/>
    <w:rsid w:val="00984A38"/>
    <w:rsid w:val="00985332"/>
    <w:rsid w:val="00985A7C"/>
    <w:rsid w:val="00990AC2"/>
    <w:rsid w:val="00990BA2"/>
    <w:rsid w:val="00990F99"/>
    <w:rsid w:val="00991803"/>
    <w:rsid w:val="00992C5C"/>
    <w:rsid w:val="00992F3F"/>
    <w:rsid w:val="00993098"/>
    <w:rsid w:val="009934FE"/>
    <w:rsid w:val="0099490D"/>
    <w:rsid w:val="0099527C"/>
    <w:rsid w:val="0099595B"/>
    <w:rsid w:val="00995D68"/>
    <w:rsid w:val="00996EC0"/>
    <w:rsid w:val="009A06B1"/>
    <w:rsid w:val="009A0E47"/>
    <w:rsid w:val="009A1608"/>
    <w:rsid w:val="009A1DA3"/>
    <w:rsid w:val="009A2932"/>
    <w:rsid w:val="009A4A8C"/>
    <w:rsid w:val="009A507C"/>
    <w:rsid w:val="009A5210"/>
    <w:rsid w:val="009A6030"/>
    <w:rsid w:val="009A60BC"/>
    <w:rsid w:val="009A6B81"/>
    <w:rsid w:val="009A767F"/>
    <w:rsid w:val="009A77AC"/>
    <w:rsid w:val="009B0041"/>
    <w:rsid w:val="009B1980"/>
    <w:rsid w:val="009B21DA"/>
    <w:rsid w:val="009B4242"/>
    <w:rsid w:val="009B4785"/>
    <w:rsid w:val="009B50AB"/>
    <w:rsid w:val="009B7301"/>
    <w:rsid w:val="009C3EA5"/>
    <w:rsid w:val="009C453B"/>
    <w:rsid w:val="009C4CA5"/>
    <w:rsid w:val="009C7E9A"/>
    <w:rsid w:val="009D01B5"/>
    <w:rsid w:val="009D176F"/>
    <w:rsid w:val="009D45E9"/>
    <w:rsid w:val="009D5F83"/>
    <w:rsid w:val="009E045B"/>
    <w:rsid w:val="009E04FD"/>
    <w:rsid w:val="009E0AFB"/>
    <w:rsid w:val="009E15FE"/>
    <w:rsid w:val="009E169E"/>
    <w:rsid w:val="009E1B03"/>
    <w:rsid w:val="009E2120"/>
    <w:rsid w:val="009E36C5"/>
    <w:rsid w:val="009E390B"/>
    <w:rsid w:val="009E3DFE"/>
    <w:rsid w:val="009E53E6"/>
    <w:rsid w:val="009E57C5"/>
    <w:rsid w:val="009E6341"/>
    <w:rsid w:val="009E6BB0"/>
    <w:rsid w:val="009F1150"/>
    <w:rsid w:val="009F125F"/>
    <w:rsid w:val="009F1444"/>
    <w:rsid w:val="009F2432"/>
    <w:rsid w:val="009F33D7"/>
    <w:rsid w:val="009F4A23"/>
    <w:rsid w:val="009F4C88"/>
    <w:rsid w:val="009F4F3A"/>
    <w:rsid w:val="009F6118"/>
    <w:rsid w:val="009F761C"/>
    <w:rsid w:val="00A017D5"/>
    <w:rsid w:val="00A01EF4"/>
    <w:rsid w:val="00A0309B"/>
    <w:rsid w:val="00A036B0"/>
    <w:rsid w:val="00A03BF5"/>
    <w:rsid w:val="00A03EBA"/>
    <w:rsid w:val="00A047BB"/>
    <w:rsid w:val="00A0486A"/>
    <w:rsid w:val="00A06757"/>
    <w:rsid w:val="00A10792"/>
    <w:rsid w:val="00A11436"/>
    <w:rsid w:val="00A1326A"/>
    <w:rsid w:val="00A150DC"/>
    <w:rsid w:val="00A15438"/>
    <w:rsid w:val="00A16C93"/>
    <w:rsid w:val="00A175F5"/>
    <w:rsid w:val="00A17A33"/>
    <w:rsid w:val="00A2119E"/>
    <w:rsid w:val="00A217A6"/>
    <w:rsid w:val="00A22BDE"/>
    <w:rsid w:val="00A23002"/>
    <w:rsid w:val="00A23100"/>
    <w:rsid w:val="00A2549B"/>
    <w:rsid w:val="00A25699"/>
    <w:rsid w:val="00A256F1"/>
    <w:rsid w:val="00A268DF"/>
    <w:rsid w:val="00A26A12"/>
    <w:rsid w:val="00A31BCB"/>
    <w:rsid w:val="00A31C98"/>
    <w:rsid w:val="00A31FB3"/>
    <w:rsid w:val="00A3250F"/>
    <w:rsid w:val="00A334EE"/>
    <w:rsid w:val="00A348D9"/>
    <w:rsid w:val="00A36372"/>
    <w:rsid w:val="00A37158"/>
    <w:rsid w:val="00A40353"/>
    <w:rsid w:val="00A40C09"/>
    <w:rsid w:val="00A40E68"/>
    <w:rsid w:val="00A4173E"/>
    <w:rsid w:val="00A41FC3"/>
    <w:rsid w:val="00A428BA"/>
    <w:rsid w:val="00A434DB"/>
    <w:rsid w:val="00A43F74"/>
    <w:rsid w:val="00A44831"/>
    <w:rsid w:val="00A46A0E"/>
    <w:rsid w:val="00A505D1"/>
    <w:rsid w:val="00A506CE"/>
    <w:rsid w:val="00A5079F"/>
    <w:rsid w:val="00A50C36"/>
    <w:rsid w:val="00A51A98"/>
    <w:rsid w:val="00A52640"/>
    <w:rsid w:val="00A534F0"/>
    <w:rsid w:val="00A5662C"/>
    <w:rsid w:val="00A56F73"/>
    <w:rsid w:val="00A6116F"/>
    <w:rsid w:val="00A619CB"/>
    <w:rsid w:val="00A61DC0"/>
    <w:rsid w:val="00A621D6"/>
    <w:rsid w:val="00A6245A"/>
    <w:rsid w:val="00A629EB"/>
    <w:rsid w:val="00A62D56"/>
    <w:rsid w:val="00A65900"/>
    <w:rsid w:val="00A65A50"/>
    <w:rsid w:val="00A65AC5"/>
    <w:rsid w:val="00A6612F"/>
    <w:rsid w:val="00A6789E"/>
    <w:rsid w:val="00A70BF2"/>
    <w:rsid w:val="00A713FD"/>
    <w:rsid w:val="00A71EA4"/>
    <w:rsid w:val="00A71EC5"/>
    <w:rsid w:val="00A73562"/>
    <w:rsid w:val="00A73B7F"/>
    <w:rsid w:val="00A7721D"/>
    <w:rsid w:val="00A775DE"/>
    <w:rsid w:val="00A77833"/>
    <w:rsid w:val="00A826CF"/>
    <w:rsid w:val="00A83072"/>
    <w:rsid w:val="00A83BF0"/>
    <w:rsid w:val="00A83C7A"/>
    <w:rsid w:val="00A841B5"/>
    <w:rsid w:val="00A84A51"/>
    <w:rsid w:val="00A84BA9"/>
    <w:rsid w:val="00A84E24"/>
    <w:rsid w:val="00A84F1D"/>
    <w:rsid w:val="00A851A9"/>
    <w:rsid w:val="00A86145"/>
    <w:rsid w:val="00A86BB6"/>
    <w:rsid w:val="00A90462"/>
    <w:rsid w:val="00A9099F"/>
    <w:rsid w:val="00A90E99"/>
    <w:rsid w:val="00A935DD"/>
    <w:rsid w:val="00A936C6"/>
    <w:rsid w:val="00AA090F"/>
    <w:rsid w:val="00AA2021"/>
    <w:rsid w:val="00AA210E"/>
    <w:rsid w:val="00AA34FE"/>
    <w:rsid w:val="00AA41D2"/>
    <w:rsid w:val="00AA4809"/>
    <w:rsid w:val="00AA580B"/>
    <w:rsid w:val="00AA7025"/>
    <w:rsid w:val="00AA7E3E"/>
    <w:rsid w:val="00AB03BC"/>
    <w:rsid w:val="00AB058B"/>
    <w:rsid w:val="00AB0797"/>
    <w:rsid w:val="00AB36D3"/>
    <w:rsid w:val="00AB4398"/>
    <w:rsid w:val="00AB4964"/>
    <w:rsid w:val="00AB4EB9"/>
    <w:rsid w:val="00AB5624"/>
    <w:rsid w:val="00AB5FEB"/>
    <w:rsid w:val="00AC06B3"/>
    <w:rsid w:val="00AC0EA5"/>
    <w:rsid w:val="00AC31AD"/>
    <w:rsid w:val="00AC34FA"/>
    <w:rsid w:val="00AC3558"/>
    <w:rsid w:val="00AC4A38"/>
    <w:rsid w:val="00AC5A55"/>
    <w:rsid w:val="00AC5ECC"/>
    <w:rsid w:val="00AC7CC6"/>
    <w:rsid w:val="00AD0C66"/>
    <w:rsid w:val="00AD281A"/>
    <w:rsid w:val="00AD2D22"/>
    <w:rsid w:val="00AD2E31"/>
    <w:rsid w:val="00AD2F7B"/>
    <w:rsid w:val="00AD332E"/>
    <w:rsid w:val="00AD39B0"/>
    <w:rsid w:val="00AD3B69"/>
    <w:rsid w:val="00AD4065"/>
    <w:rsid w:val="00AD4371"/>
    <w:rsid w:val="00AD6A38"/>
    <w:rsid w:val="00AE1166"/>
    <w:rsid w:val="00AE12D5"/>
    <w:rsid w:val="00AE207A"/>
    <w:rsid w:val="00AE2457"/>
    <w:rsid w:val="00AE248C"/>
    <w:rsid w:val="00AE2822"/>
    <w:rsid w:val="00AE4418"/>
    <w:rsid w:val="00AE4666"/>
    <w:rsid w:val="00AE497E"/>
    <w:rsid w:val="00AE72B1"/>
    <w:rsid w:val="00AF01FF"/>
    <w:rsid w:val="00AF04DB"/>
    <w:rsid w:val="00AF0DBF"/>
    <w:rsid w:val="00AF14E0"/>
    <w:rsid w:val="00AF15B9"/>
    <w:rsid w:val="00AF1AB6"/>
    <w:rsid w:val="00AF1F9B"/>
    <w:rsid w:val="00AF3445"/>
    <w:rsid w:val="00AF4DC8"/>
    <w:rsid w:val="00AF4F30"/>
    <w:rsid w:val="00AF74F4"/>
    <w:rsid w:val="00AF7861"/>
    <w:rsid w:val="00AF7C69"/>
    <w:rsid w:val="00B011C1"/>
    <w:rsid w:val="00B02440"/>
    <w:rsid w:val="00B0265D"/>
    <w:rsid w:val="00B02715"/>
    <w:rsid w:val="00B02C84"/>
    <w:rsid w:val="00B04645"/>
    <w:rsid w:val="00B04979"/>
    <w:rsid w:val="00B04BB2"/>
    <w:rsid w:val="00B04E29"/>
    <w:rsid w:val="00B05DC0"/>
    <w:rsid w:val="00B06140"/>
    <w:rsid w:val="00B061E3"/>
    <w:rsid w:val="00B07410"/>
    <w:rsid w:val="00B07511"/>
    <w:rsid w:val="00B0775F"/>
    <w:rsid w:val="00B07ECB"/>
    <w:rsid w:val="00B108AC"/>
    <w:rsid w:val="00B118EF"/>
    <w:rsid w:val="00B12331"/>
    <w:rsid w:val="00B12659"/>
    <w:rsid w:val="00B13DB2"/>
    <w:rsid w:val="00B14D36"/>
    <w:rsid w:val="00B151C8"/>
    <w:rsid w:val="00B15AA2"/>
    <w:rsid w:val="00B164DC"/>
    <w:rsid w:val="00B16ADD"/>
    <w:rsid w:val="00B2038F"/>
    <w:rsid w:val="00B21224"/>
    <w:rsid w:val="00B22AA9"/>
    <w:rsid w:val="00B251D6"/>
    <w:rsid w:val="00B2630A"/>
    <w:rsid w:val="00B279C9"/>
    <w:rsid w:val="00B30303"/>
    <w:rsid w:val="00B307F1"/>
    <w:rsid w:val="00B33F23"/>
    <w:rsid w:val="00B3691B"/>
    <w:rsid w:val="00B371D7"/>
    <w:rsid w:val="00B4153E"/>
    <w:rsid w:val="00B42A2B"/>
    <w:rsid w:val="00B42B52"/>
    <w:rsid w:val="00B42BD9"/>
    <w:rsid w:val="00B43312"/>
    <w:rsid w:val="00B43976"/>
    <w:rsid w:val="00B460E9"/>
    <w:rsid w:val="00B50529"/>
    <w:rsid w:val="00B51030"/>
    <w:rsid w:val="00B518AE"/>
    <w:rsid w:val="00B522CC"/>
    <w:rsid w:val="00B52752"/>
    <w:rsid w:val="00B53C06"/>
    <w:rsid w:val="00B5472E"/>
    <w:rsid w:val="00B5618E"/>
    <w:rsid w:val="00B5619F"/>
    <w:rsid w:val="00B61DFD"/>
    <w:rsid w:val="00B625B5"/>
    <w:rsid w:val="00B62CBD"/>
    <w:rsid w:val="00B63398"/>
    <w:rsid w:val="00B63C34"/>
    <w:rsid w:val="00B640C6"/>
    <w:rsid w:val="00B700ED"/>
    <w:rsid w:val="00B7212C"/>
    <w:rsid w:val="00B7424B"/>
    <w:rsid w:val="00B74CA0"/>
    <w:rsid w:val="00B75101"/>
    <w:rsid w:val="00B7615C"/>
    <w:rsid w:val="00B76669"/>
    <w:rsid w:val="00B7711F"/>
    <w:rsid w:val="00B7727F"/>
    <w:rsid w:val="00B77AD7"/>
    <w:rsid w:val="00B77EC4"/>
    <w:rsid w:val="00B81163"/>
    <w:rsid w:val="00B813B0"/>
    <w:rsid w:val="00B82213"/>
    <w:rsid w:val="00B83033"/>
    <w:rsid w:val="00B837FB"/>
    <w:rsid w:val="00B840AB"/>
    <w:rsid w:val="00B85C15"/>
    <w:rsid w:val="00B8629A"/>
    <w:rsid w:val="00B87E88"/>
    <w:rsid w:val="00B90929"/>
    <w:rsid w:val="00B91472"/>
    <w:rsid w:val="00B91546"/>
    <w:rsid w:val="00B931C3"/>
    <w:rsid w:val="00B94855"/>
    <w:rsid w:val="00B959A3"/>
    <w:rsid w:val="00BA1626"/>
    <w:rsid w:val="00BA1957"/>
    <w:rsid w:val="00BA34A6"/>
    <w:rsid w:val="00BA3C04"/>
    <w:rsid w:val="00BA5D94"/>
    <w:rsid w:val="00BA64A8"/>
    <w:rsid w:val="00BA7A13"/>
    <w:rsid w:val="00BB0BBD"/>
    <w:rsid w:val="00BB1647"/>
    <w:rsid w:val="00BB189E"/>
    <w:rsid w:val="00BB1F41"/>
    <w:rsid w:val="00BB3A94"/>
    <w:rsid w:val="00BB671A"/>
    <w:rsid w:val="00BB7864"/>
    <w:rsid w:val="00BB794E"/>
    <w:rsid w:val="00BB7997"/>
    <w:rsid w:val="00BC355B"/>
    <w:rsid w:val="00BC479D"/>
    <w:rsid w:val="00BC7377"/>
    <w:rsid w:val="00BC77EC"/>
    <w:rsid w:val="00BC7F23"/>
    <w:rsid w:val="00BC7F5A"/>
    <w:rsid w:val="00BD15BB"/>
    <w:rsid w:val="00BD183D"/>
    <w:rsid w:val="00BD36EE"/>
    <w:rsid w:val="00BD392D"/>
    <w:rsid w:val="00BD5C21"/>
    <w:rsid w:val="00BD623F"/>
    <w:rsid w:val="00BD6D78"/>
    <w:rsid w:val="00BD727B"/>
    <w:rsid w:val="00BE006C"/>
    <w:rsid w:val="00BE1555"/>
    <w:rsid w:val="00BE2DD7"/>
    <w:rsid w:val="00BE3189"/>
    <w:rsid w:val="00BE340D"/>
    <w:rsid w:val="00BE3640"/>
    <w:rsid w:val="00BE49FC"/>
    <w:rsid w:val="00BE50F2"/>
    <w:rsid w:val="00BE53A2"/>
    <w:rsid w:val="00BE5859"/>
    <w:rsid w:val="00BE59C9"/>
    <w:rsid w:val="00BE7922"/>
    <w:rsid w:val="00BF0DC4"/>
    <w:rsid w:val="00BF1290"/>
    <w:rsid w:val="00BF3A27"/>
    <w:rsid w:val="00BF3AE2"/>
    <w:rsid w:val="00BF43C6"/>
    <w:rsid w:val="00BF4F15"/>
    <w:rsid w:val="00BF57A1"/>
    <w:rsid w:val="00BF589D"/>
    <w:rsid w:val="00BF5C5A"/>
    <w:rsid w:val="00BF64E7"/>
    <w:rsid w:val="00C03784"/>
    <w:rsid w:val="00C04626"/>
    <w:rsid w:val="00C056B3"/>
    <w:rsid w:val="00C070EF"/>
    <w:rsid w:val="00C13419"/>
    <w:rsid w:val="00C135A7"/>
    <w:rsid w:val="00C14B48"/>
    <w:rsid w:val="00C155F8"/>
    <w:rsid w:val="00C15A3F"/>
    <w:rsid w:val="00C1772F"/>
    <w:rsid w:val="00C203A3"/>
    <w:rsid w:val="00C20B86"/>
    <w:rsid w:val="00C212A5"/>
    <w:rsid w:val="00C2157A"/>
    <w:rsid w:val="00C21E00"/>
    <w:rsid w:val="00C21F10"/>
    <w:rsid w:val="00C224BF"/>
    <w:rsid w:val="00C22F86"/>
    <w:rsid w:val="00C23275"/>
    <w:rsid w:val="00C2587A"/>
    <w:rsid w:val="00C26DED"/>
    <w:rsid w:val="00C2709C"/>
    <w:rsid w:val="00C278B2"/>
    <w:rsid w:val="00C306FC"/>
    <w:rsid w:val="00C31370"/>
    <w:rsid w:val="00C3271F"/>
    <w:rsid w:val="00C32F5D"/>
    <w:rsid w:val="00C353C5"/>
    <w:rsid w:val="00C35CEF"/>
    <w:rsid w:val="00C35EA7"/>
    <w:rsid w:val="00C36591"/>
    <w:rsid w:val="00C405B4"/>
    <w:rsid w:val="00C4170A"/>
    <w:rsid w:val="00C41E77"/>
    <w:rsid w:val="00C44EA3"/>
    <w:rsid w:val="00C45F56"/>
    <w:rsid w:val="00C460D6"/>
    <w:rsid w:val="00C462B8"/>
    <w:rsid w:val="00C46923"/>
    <w:rsid w:val="00C46BC3"/>
    <w:rsid w:val="00C46D56"/>
    <w:rsid w:val="00C47AE9"/>
    <w:rsid w:val="00C47B01"/>
    <w:rsid w:val="00C507D2"/>
    <w:rsid w:val="00C52C25"/>
    <w:rsid w:val="00C5416C"/>
    <w:rsid w:val="00C5627E"/>
    <w:rsid w:val="00C56E50"/>
    <w:rsid w:val="00C60739"/>
    <w:rsid w:val="00C60A2D"/>
    <w:rsid w:val="00C62142"/>
    <w:rsid w:val="00C63693"/>
    <w:rsid w:val="00C6566C"/>
    <w:rsid w:val="00C65EC2"/>
    <w:rsid w:val="00C66A5B"/>
    <w:rsid w:val="00C70B1C"/>
    <w:rsid w:val="00C71012"/>
    <w:rsid w:val="00C72BD9"/>
    <w:rsid w:val="00C73C69"/>
    <w:rsid w:val="00C750C1"/>
    <w:rsid w:val="00C75D7C"/>
    <w:rsid w:val="00C769A6"/>
    <w:rsid w:val="00C76E38"/>
    <w:rsid w:val="00C800A5"/>
    <w:rsid w:val="00C806B2"/>
    <w:rsid w:val="00C80A44"/>
    <w:rsid w:val="00C80D32"/>
    <w:rsid w:val="00C816A3"/>
    <w:rsid w:val="00C81ACE"/>
    <w:rsid w:val="00C8225B"/>
    <w:rsid w:val="00C82E7A"/>
    <w:rsid w:val="00C83795"/>
    <w:rsid w:val="00C84BFF"/>
    <w:rsid w:val="00C84C4E"/>
    <w:rsid w:val="00C84D38"/>
    <w:rsid w:val="00C8711A"/>
    <w:rsid w:val="00C905A4"/>
    <w:rsid w:val="00C90874"/>
    <w:rsid w:val="00C90B9C"/>
    <w:rsid w:val="00C91F17"/>
    <w:rsid w:val="00C9270A"/>
    <w:rsid w:val="00C92830"/>
    <w:rsid w:val="00C92BE3"/>
    <w:rsid w:val="00C93DF5"/>
    <w:rsid w:val="00C93FC6"/>
    <w:rsid w:val="00C93FDB"/>
    <w:rsid w:val="00C94760"/>
    <w:rsid w:val="00C94D9E"/>
    <w:rsid w:val="00C95CC7"/>
    <w:rsid w:val="00C96DF2"/>
    <w:rsid w:val="00CA09C6"/>
    <w:rsid w:val="00CA0E4C"/>
    <w:rsid w:val="00CA304C"/>
    <w:rsid w:val="00CA3D59"/>
    <w:rsid w:val="00CA5080"/>
    <w:rsid w:val="00CA6EF5"/>
    <w:rsid w:val="00CA7A25"/>
    <w:rsid w:val="00CB00ED"/>
    <w:rsid w:val="00CB0DC9"/>
    <w:rsid w:val="00CB1803"/>
    <w:rsid w:val="00CB2042"/>
    <w:rsid w:val="00CB2351"/>
    <w:rsid w:val="00CB2744"/>
    <w:rsid w:val="00CB2971"/>
    <w:rsid w:val="00CB3DBC"/>
    <w:rsid w:val="00CB562A"/>
    <w:rsid w:val="00CB649C"/>
    <w:rsid w:val="00CB6C84"/>
    <w:rsid w:val="00CC042F"/>
    <w:rsid w:val="00CC086C"/>
    <w:rsid w:val="00CC2E12"/>
    <w:rsid w:val="00CC3468"/>
    <w:rsid w:val="00CC398B"/>
    <w:rsid w:val="00CC4427"/>
    <w:rsid w:val="00CC5861"/>
    <w:rsid w:val="00CC6778"/>
    <w:rsid w:val="00CC76F2"/>
    <w:rsid w:val="00CD1AB0"/>
    <w:rsid w:val="00CD307F"/>
    <w:rsid w:val="00CD35F1"/>
    <w:rsid w:val="00CD3602"/>
    <w:rsid w:val="00CD40F0"/>
    <w:rsid w:val="00CD42A9"/>
    <w:rsid w:val="00CD45A5"/>
    <w:rsid w:val="00CD52CD"/>
    <w:rsid w:val="00CD7F29"/>
    <w:rsid w:val="00CE01A2"/>
    <w:rsid w:val="00CE02CB"/>
    <w:rsid w:val="00CE0745"/>
    <w:rsid w:val="00CE093D"/>
    <w:rsid w:val="00CE1E70"/>
    <w:rsid w:val="00CE2ADC"/>
    <w:rsid w:val="00CE640F"/>
    <w:rsid w:val="00CE73B7"/>
    <w:rsid w:val="00CE7DFF"/>
    <w:rsid w:val="00CF3BD4"/>
    <w:rsid w:val="00CF3C9B"/>
    <w:rsid w:val="00CF5A55"/>
    <w:rsid w:val="00CF5AD8"/>
    <w:rsid w:val="00CF5E9C"/>
    <w:rsid w:val="00CF5F00"/>
    <w:rsid w:val="00CF671D"/>
    <w:rsid w:val="00CF69E1"/>
    <w:rsid w:val="00CF7396"/>
    <w:rsid w:val="00CF7468"/>
    <w:rsid w:val="00CF7F16"/>
    <w:rsid w:val="00CF7F53"/>
    <w:rsid w:val="00D00343"/>
    <w:rsid w:val="00D00DC8"/>
    <w:rsid w:val="00D00E92"/>
    <w:rsid w:val="00D025DF"/>
    <w:rsid w:val="00D04B77"/>
    <w:rsid w:val="00D062AD"/>
    <w:rsid w:val="00D07591"/>
    <w:rsid w:val="00D11559"/>
    <w:rsid w:val="00D12DBA"/>
    <w:rsid w:val="00D133D0"/>
    <w:rsid w:val="00D13470"/>
    <w:rsid w:val="00D13874"/>
    <w:rsid w:val="00D14430"/>
    <w:rsid w:val="00D2090E"/>
    <w:rsid w:val="00D22732"/>
    <w:rsid w:val="00D23AAF"/>
    <w:rsid w:val="00D24709"/>
    <w:rsid w:val="00D2512E"/>
    <w:rsid w:val="00D25CC6"/>
    <w:rsid w:val="00D271D9"/>
    <w:rsid w:val="00D31CD4"/>
    <w:rsid w:val="00D3221B"/>
    <w:rsid w:val="00D32831"/>
    <w:rsid w:val="00D32BE0"/>
    <w:rsid w:val="00D33A92"/>
    <w:rsid w:val="00D33B26"/>
    <w:rsid w:val="00D3428D"/>
    <w:rsid w:val="00D3432F"/>
    <w:rsid w:val="00D34B53"/>
    <w:rsid w:val="00D35228"/>
    <w:rsid w:val="00D36149"/>
    <w:rsid w:val="00D36359"/>
    <w:rsid w:val="00D3740A"/>
    <w:rsid w:val="00D37912"/>
    <w:rsid w:val="00D4068C"/>
    <w:rsid w:val="00D4100B"/>
    <w:rsid w:val="00D410E3"/>
    <w:rsid w:val="00D4221C"/>
    <w:rsid w:val="00D42501"/>
    <w:rsid w:val="00D43407"/>
    <w:rsid w:val="00D45D97"/>
    <w:rsid w:val="00D46F84"/>
    <w:rsid w:val="00D5032E"/>
    <w:rsid w:val="00D5094E"/>
    <w:rsid w:val="00D51048"/>
    <w:rsid w:val="00D511FB"/>
    <w:rsid w:val="00D51A9A"/>
    <w:rsid w:val="00D51F87"/>
    <w:rsid w:val="00D537AC"/>
    <w:rsid w:val="00D54782"/>
    <w:rsid w:val="00D54DF0"/>
    <w:rsid w:val="00D55402"/>
    <w:rsid w:val="00D55D90"/>
    <w:rsid w:val="00D55FBE"/>
    <w:rsid w:val="00D5626C"/>
    <w:rsid w:val="00D56EAE"/>
    <w:rsid w:val="00D6009C"/>
    <w:rsid w:val="00D60878"/>
    <w:rsid w:val="00D63EAF"/>
    <w:rsid w:val="00D63FA1"/>
    <w:rsid w:val="00D6451B"/>
    <w:rsid w:val="00D6483F"/>
    <w:rsid w:val="00D64D7C"/>
    <w:rsid w:val="00D65B6A"/>
    <w:rsid w:val="00D6615A"/>
    <w:rsid w:val="00D661FF"/>
    <w:rsid w:val="00D66347"/>
    <w:rsid w:val="00D66706"/>
    <w:rsid w:val="00D668BE"/>
    <w:rsid w:val="00D67124"/>
    <w:rsid w:val="00D67DF7"/>
    <w:rsid w:val="00D705EE"/>
    <w:rsid w:val="00D719C3"/>
    <w:rsid w:val="00D722C0"/>
    <w:rsid w:val="00D726CD"/>
    <w:rsid w:val="00D72A95"/>
    <w:rsid w:val="00D731AD"/>
    <w:rsid w:val="00D76C4B"/>
    <w:rsid w:val="00D81273"/>
    <w:rsid w:val="00D81A35"/>
    <w:rsid w:val="00D82CC5"/>
    <w:rsid w:val="00D8572C"/>
    <w:rsid w:val="00D85820"/>
    <w:rsid w:val="00D85AED"/>
    <w:rsid w:val="00D8703F"/>
    <w:rsid w:val="00D87080"/>
    <w:rsid w:val="00D92161"/>
    <w:rsid w:val="00D92494"/>
    <w:rsid w:val="00D92497"/>
    <w:rsid w:val="00D92806"/>
    <w:rsid w:val="00D95863"/>
    <w:rsid w:val="00D95D20"/>
    <w:rsid w:val="00D95EAA"/>
    <w:rsid w:val="00D968D7"/>
    <w:rsid w:val="00D96D84"/>
    <w:rsid w:val="00D9756B"/>
    <w:rsid w:val="00DA2612"/>
    <w:rsid w:val="00DA287F"/>
    <w:rsid w:val="00DA2E8A"/>
    <w:rsid w:val="00DA3500"/>
    <w:rsid w:val="00DA3A0B"/>
    <w:rsid w:val="00DA409D"/>
    <w:rsid w:val="00DA4D19"/>
    <w:rsid w:val="00DA4E7C"/>
    <w:rsid w:val="00DA53E8"/>
    <w:rsid w:val="00DA5621"/>
    <w:rsid w:val="00DA57EF"/>
    <w:rsid w:val="00DA648B"/>
    <w:rsid w:val="00DA6527"/>
    <w:rsid w:val="00DA66C3"/>
    <w:rsid w:val="00DA775B"/>
    <w:rsid w:val="00DA7C19"/>
    <w:rsid w:val="00DB068B"/>
    <w:rsid w:val="00DB40FB"/>
    <w:rsid w:val="00DB4310"/>
    <w:rsid w:val="00DB5192"/>
    <w:rsid w:val="00DB5A30"/>
    <w:rsid w:val="00DB725E"/>
    <w:rsid w:val="00DB784F"/>
    <w:rsid w:val="00DC235A"/>
    <w:rsid w:val="00DC23C9"/>
    <w:rsid w:val="00DC3B60"/>
    <w:rsid w:val="00DC4D5B"/>
    <w:rsid w:val="00DC4FCC"/>
    <w:rsid w:val="00DC664B"/>
    <w:rsid w:val="00DC6984"/>
    <w:rsid w:val="00DC6D4D"/>
    <w:rsid w:val="00DC6D69"/>
    <w:rsid w:val="00DC7043"/>
    <w:rsid w:val="00DC7FC7"/>
    <w:rsid w:val="00DD04B3"/>
    <w:rsid w:val="00DD1C0F"/>
    <w:rsid w:val="00DD1FD1"/>
    <w:rsid w:val="00DD20BE"/>
    <w:rsid w:val="00DD2295"/>
    <w:rsid w:val="00DD2D1C"/>
    <w:rsid w:val="00DD3DBA"/>
    <w:rsid w:val="00DD493A"/>
    <w:rsid w:val="00DD4A9C"/>
    <w:rsid w:val="00DD4BF2"/>
    <w:rsid w:val="00DD588B"/>
    <w:rsid w:val="00DD5DC9"/>
    <w:rsid w:val="00DD681E"/>
    <w:rsid w:val="00DD7198"/>
    <w:rsid w:val="00DD719E"/>
    <w:rsid w:val="00DD7561"/>
    <w:rsid w:val="00DD75A4"/>
    <w:rsid w:val="00DD781D"/>
    <w:rsid w:val="00DE0166"/>
    <w:rsid w:val="00DE03E7"/>
    <w:rsid w:val="00DE0411"/>
    <w:rsid w:val="00DE0689"/>
    <w:rsid w:val="00DE1B7B"/>
    <w:rsid w:val="00DE3096"/>
    <w:rsid w:val="00DE3E09"/>
    <w:rsid w:val="00DE47B6"/>
    <w:rsid w:val="00DE4800"/>
    <w:rsid w:val="00DE4D7C"/>
    <w:rsid w:val="00DF0DF2"/>
    <w:rsid w:val="00DF2706"/>
    <w:rsid w:val="00DF3AE1"/>
    <w:rsid w:val="00DF3B03"/>
    <w:rsid w:val="00DF4BD1"/>
    <w:rsid w:val="00DF4F6A"/>
    <w:rsid w:val="00DF5910"/>
    <w:rsid w:val="00DF7540"/>
    <w:rsid w:val="00DF77D7"/>
    <w:rsid w:val="00DF7B2C"/>
    <w:rsid w:val="00E00575"/>
    <w:rsid w:val="00E00A9F"/>
    <w:rsid w:val="00E00E8D"/>
    <w:rsid w:val="00E00F31"/>
    <w:rsid w:val="00E010C6"/>
    <w:rsid w:val="00E02DAA"/>
    <w:rsid w:val="00E066B4"/>
    <w:rsid w:val="00E06F27"/>
    <w:rsid w:val="00E07DD8"/>
    <w:rsid w:val="00E07DF0"/>
    <w:rsid w:val="00E07EFE"/>
    <w:rsid w:val="00E11F7B"/>
    <w:rsid w:val="00E14845"/>
    <w:rsid w:val="00E152E1"/>
    <w:rsid w:val="00E15560"/>
    <w:rsid w:val="00E16675"/>
    <w:rsid w:val="00E17EA1"/>
    <w:rsid w:val="00E20C5A"/>
    <w:rsid w:val="00E2172A"/>
    <w:rsid w:val="00E21B70"/>
    <w:rsid w:val="00E22205"/>
    <w:rsid w:val="00E22511"/>
    <w:rsid w:val="00E23144"/>
    <w:rsid w:val="00E277F8"/>
    <w:rsid w:val="00E27BB8"/>
    <w:rsid w:val="00E30115"/>
    <w:rsid w:val="00E30534"/>
    <w:rsid w:val="00E311D5"/>
    <w:rsid w:val="00E33070"/>
    <w:rsid w:val="00E33E4B"/>
    <w:rsid w:val="00E3471B"/>
    <w:rsid w:val="00E349D3"/>
    <w:rsid w:val="00E34E2B"/>
    <w:rsid w:val="00E35DD4"/>
    <w:rsid w:val="00E36980"/>
    <w:rsid w:val="00E373B6"/>
    <w:rsid w:val="00E37F03"/>
    <w:rsid w:val="00E40CD6"/>
    <w:rsid w:val="00E40E80"/>
    <w:rsid w:val="00E40F36"/>
    <w:rsid w:val="00E40FC7"/>
    <w:rsid w:val="00E42687"/>
    <w:rsid w:val="00E443D3"/>
    <w:rsid w:val="00E47B11"/>
    <w:rsid w:val="00E501A2"/>
    <w:rsid w:val="00E50D10"/>
    <w:rsid w:val="00E52E00"/>
    <w:rsid w:val="00E55301"/>
    <w:rsid w:val="00E554ED"/>
    <w:rsid w:val="00E55C4C"/>
    <w:rsid w:val="00E57A1E"/>
    <w:rsid w:val="00E57A26"/>
    <w:rsid w:val="00E60415"/>
    <w:rsid w:val="00E60E01"/>
    <w:rsid w:val="00E612D4"/>
    <w:rsid w:val="00E6343F"/>
    <w:rsid w:val="00E645C4"/>
    <w:rsid w:val="00E652CD"/>
    <w:rsid w:val="00E65FDC"/>
    <w:rsid w:val="00E6680B"/>
    <w:rsid w:val="00E668D7"/>
    <w:rsid w:val="00E71CB3"/>
    <w:rsid w:val="00E72C77"/>
    <w:rsid w:val="00E72D98"/>
    <w:rsid w:val="00E7487B"/>
    <w:rsid w:val="00E74EF8"/>
    <w:rsid w:val="00E754BA"/>
    <w:rsid w:val="00E75786"/>
    <w:rsid w:val="00E76120"/>
    <w:rsid w:val="00E80BB3"/>
    <w:rsid w:val="00E828A7"/>
    <w:rsid w:val="00E83362"/>
    <w:rsid w:val="00E849EB"/>
    <w:rsid w:val="00E90FED"/>
    <w:rsid w:val="00E935EE"/>
    <w:rsid w:val="00E948BE"/>
    <w:rsid w:val="00E94D62"/>
    <w:rsid w:val="00E95232"/>
    <w:rsid w:val="00E959C7"/>
    <w:rsid w:val="00E95F1F"/>
    <w:rsid w:val="00E96D9D"/>
    <w:rsid w:val="00E971A4"/>
    <w:rsid w:val="00E97B59"/>
    <w:rsid w:val="00EA11F0"/>
    <w:rsid w:val="00EA4897"/>
    <w:rsid w:val="00EA6DE4"/>
    <w:rsid w:val="00EA6EA8"/>
    <w:rsid w:val="00EA720D"/>
    <w:rsid w:val="00EB1A93"/>
    <w:rsid w:val="00EB1CCB"/>
    <w:rsid w:val="00EB58F6"/>
    <w:rsid w:val="00EB5E54"/>
    <w:rsid w:val="00EB6436"/>
    <w:rsid w:val="00EB6E2B"/>
    <w:rsid w:val="00EC009C"/>
    <w:rsid w:val="00EC00C8"/>
    <w:rsid w:val="00EC237E"/>
    <w:rsid w:val="00EC2635"/>
    <w:rsid w:val="00EC2A30"/>
    <w:rsid w:val="00EC311F"/>
    <w:rsid w:val="00EC7E89"/>
    <w:rsid w:val="00ED0155"/>
    <w:rsid w:val="00ED05E1"/>
    <w:rsid w:val="00ED1450"/>
    <w:rsid w:val="00ED24E5"/>
    <w:rsid w:val="00ED4804"/>
    <w:rsid w:val="00ED50BE"/>
    <w:rsid w:val="00ED71A3"/>
    <w:rsid w:val="00EE08BD"/>
    <w:rsid w:val="00EE120F"/>
    <w:rsid w:val="00EE1A2C"/>
    <w:rsid w:val="00EE3732"/>
    <w:rsid w:val="00EE3DF7"/>
    <w:rsid w:val="00EE56A9"/>
    <w:rsid w:val="00EE5A38"/>
    <w:rsid w:val="00EE5BEF"/>
    <w:rsid w:val="00EE7CBF"/>
    <w:rsid w:val="00EF3787"/>
    <w:rsid w:val="00EF3D2B"/>
    <w:rsid w:val="00EF4742"/>
    <w:rsid w:val="00EF5FD4"/>
    <w:rsid w:val="00EF66BD"/>
    <w:rsid w:val="00EF6E04"/>
    <w:rsid w:val="00F02579"/>
    <w:rsid w:val="00F02C45"/>
    <w:rsid w:val="00F02FD5"/>
    <w:rsid w:val="00F04040"/>
    <w:rsid w:val="00F040D9"/>
    <w:rsid w:val="00F04AEA"/>
    <w:rsid w:val="00F05028"/>
    <w:rsid w:val="00F052E6"/>
    <w:rsid w:val="00F0576D"/>
    <w:rsid w:val="00F0687E"/>
    <w:rsid w:val="00F06BA4"/>
    <w:rsid w:val="00F06F1D"/>
    <w:rsid w:val="00F07011"/>
    <w:rsid w:val="00F07B98"/>
    <w:rsid w:val="00F113BE"/>
    <w:rsid w:val="00F13DEC"/>
    <w:rsid w:val="00F142CD"/>
    <w:rsid w:val="00F16636"/>
    <w:rsid w:val="00F16DF2"/>
    <w:rsid w:val="00F171C9"/>
    <w:rsid w:val="00F2065E"/>
    <w:rsid w:val="00F20FD8"/>
    <w:rsid w:val="00F2203C"/>
    <w:rsid w:val="00F23394"/>
    <w:rsid w:val="00F23DA4"/>
    <w:rsid w:val="00F24196"/>
    <w:rsid w:val="00F252E7"/>
    <w:rsid w:val="00F2596D"/>
    <w:rsid w:val="00F307EE"/>
    <w:rsid w:val="00F31208"/>
    <w:rsid w:val="00F3166D"/>
    <w:rsid w:val="00F31CBC"/>
    <w:rsid w:val="00F3387B"/>
    <w:rsid w:val="00F33A4A"/>
    <w:rsid w:val="00F3442E"/>
    <w:rsid w:val="00F34E4D"/>
    <w:rsid w:val="00F34F0C"/>
    <w:rsid w:val="00F36DF6"/>
    <w:rsid w:val="00F37425"/>
    <w:rsid w:val="00F37C65"/>
    <w:rsid w:val="00F41175"/>
    <w:rsid w:val="00F41515"/>
    <w:rsid w:val="00F417ED"/>
    <w:rsid w:val="00F428DD"/>
    <w:rsid w:val="00F434B1"/>
    <w:rsid w:val="00F437B1"/>
    <w:rsid w:val="00F44EA5"/>
    <w:rsid w:val="00F455D4"/>
    <w:rsid w:val="00F458CD"/>
    <w:rsid w:val="00F45D99"/>
    <w:rsid w:val="00F468C9"/>
    <w:rsid w:val="00F46B6B"/>
    <w:rsid w:val="00F47CAB"/>
    <w:rsid w:val="00F47FA3"/>
    <w:rsid w:val="00F504C9"/>
    <w:rsid w:val="00F50CBE"/>
    <w:rsid w:val="00F52E51"/>
    <w:rsid w:val="00F541AF"/>
    <w:rsid w:val="00F54ACA"/>
    <w:rsid w:val="00F55DE6"/>
    <w:rsid w:val="00F57097"/>
    <w:rsid w:val="00F603B9"/>
    <w:rsid w:val="00F621AD"/>
    <w:rsid w:val="00F64149"/>
    <w:rsid w:val="00F643BE"/>
    <w:rsid w:val="00F645BF"/>
    <w:rsid w:val="00F64D68"/>
    <w:rsid w:val="00F64DE6"/>
    <w:rsid w:val="00F65F9A"/>
    <w:rsid w:val="00F668A7"/>
    <w:rsid w:val="00F66C7D"/>
    <w:rsid w:val="00F66D74"/>
    <w:rsid w:val="00F7070E"/>
    <w:rsid w:val="00F72523"/>
    <w:rsid w:val="00F725E0"/>
    <w:rsid w:val="00F72EDE"/>
    <w:rsid w:val="00F73CEC"/>
    <w:rsid w:val="00F764B2"/>
    <w:rsid w:val="00F76763"/>
    <w:rsid w:val="00F767E7"/>
    <w:rsid w:val="00F771EA"/>
    <w:rsid w:val="00F77AAC"/>
    <w:rsid w:val="00F77C66"/>
    <w:rsid w:val="00F803F0"/>
    <w:rsid w:val="00F80F3E"/>
    <w:rsid w:val="00F8149E"/>
    <w:rsid w:val="00F82D0A"/>
    <w:rsid w:val="00F82DC8"/>
    <w:rsid w:val="00F86646"/>
    <w:rsid w:val="00F869F7"/>
    <w:rsid w:val="00F877CC"/>
    <w:rsid w:val="00F87F78"/>
    <w:rsid w:val="00F91044"/>
    <w:rsid w:val="00F91F09"/>
    <w:rsid w:val="00F93467"/>
    <w:rsid w:val="00F974E8"/>
    <w:rsid w:val="00F97597"/>
    <w:rsid w:val="00FA044E"/>
    <w:rsid w:val="00FA08CD"/>
    <w:rsid w:val="00FA10B4"/>
    <w:rsid w:val="00FA15D4"/>
    <w:rsid w:val="00FA1A71"/>
    <w:rsid w:val="00FA271C"/>
    <w:rsid w:val="00FA2D8E"/>
    <w:rsid w:val="00FA6359"/>
    <w:rsid w:val="00FA7C36"/>
    <w:rsid w:val="00FB0253"/>
    <w:rsid w:val="00FB301F"/>
    <w:rsid w:val="00FB31A6"/>
    <w:rsid w:val="00FB3BA4"/>
    <w:rsid w:val="00FB4294"/>
    <w:rsid w:val="00FB45B7"/>
    <w:rsid w:val="00FB5B3C"/>
    <w:rsid w:val="00FC047C"/>
    <w:rsid w:val="00FC2D5F"/>
    <w:rsid w:val="00FC31CD"/>
    <w:rsid w:val="00FC4179"/>
    <w:rsid w:val="00FC4B83"/>
    <w:rsid w:val="00FC4F34"/>
    <w:rsid w:val="00FC5C25"/>
    <w:rsid w:val="00FD01DA"/>
    <w:rsid w:val="00FD15B2"/>
    <w:rsid w:val="00FD265A"/>
    <w:rsid w:val="00FD274A"/>
    <w:rsid w:val="00FD2AE5"/>
    <w:rsid w:val="00FD35D5"/>
    <w:rsid w:val="00FD4963"/>
    <w:rsid w:val="00FD5DED"/>
    <w:rsid w:val="00FE152B"/>
    <w:rsid w:val="00FE3295"/>
    <w:rsid w:val="00FE3B55"/>
    <w:rsid w:val="00FE4897"/>
    <w:rsid w:val="00FE54BF"/>
    <w:rsid w:val="00FE6FF6"/>
    <w:rsid w:val="00FE7363"/>
    <w:rsid w:val="00FE75B9"/>
    <w:rsid w:val="00FE7CCF"/>
    <w:rsid w:val="00FE7E49"/>
    <w:rsid w:val="00FF75DB"/>
    <w:rsid w:val="00FF7ED5"/>
    <w:rsid w:val="00FF7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562B9"/>
  <w15:docId w15:val="{90478A2D-EF08-42CD-8FD8-440622472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6451"/>
    <w:pPr>
      <w:spacing w:after="120" w:line="480" w:lineRule="auto"/>
      <w:ind w:firstLine="576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2205"/>
    <w:pPr>
      <w:keepNext/>
      <w:keepLines/>
      <w:spacing w:before="240" w:after="0"/>
      <w:jc w:val="center"/>
      <w:outlineLvl w:val="0"/>
    </w:pPr>
    <w:rPr>
      <w:rFonts w:ascii="Arial" w:eastAsiaTheme="majorEastAsia" w:hAnsi="Arial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06DA"/>
    <w:pPr>
      <w:keepNext/>
      <w:keepLines/>
      <w:outlineLvl w:val="1"/>
    </w:pPr>
    <w:rPr>
      <w:rFonts w:ascii="Arial" w:eastAsiaTheme="majorEastAsia" w:hAnsi="Arial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qFormat/>
    <w:rsid w:val="0055648C"/>
    <w:pPr>
      <w:keepNext/>
      <w:keepLines/>
      <w:spacing w:before="120" w:line="240" w:lineRule="auto"/>
      <w:outlineLvl w:val="2"/>
    </w:pPr>
    <w:rPr>
      <w:rFonts w:eastAsia="SimSun" w:cs="Times New Roman"/>
      <w:b/>
      <w:i/>
      <w:kern w:val="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C47AE9"/>
    <w:pPr>
      <w:spacing w:before="100" w:beforeAutospacing="1" w:after="100" w:afterAutospacing="1" w:line="240" w:lineRule="auto"/>
      <w:ind w:firstLine="720"/>
    </w:pPr>
    <w:rPr>
      <w:rFonts w:eastAsia="Times New Roman" w:cs="Times New Roman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662282"/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C47AE9"/>
    <w:pPr>
      <w:spacing w:before="120" w:after="0"/>
      <w:ind w:firstLine="720"/>
    </w:pPr>
    <w:rPr>
      <w:rFonts w:eastAsia="Times New Roman" w:cs="Times New Roman"/>
      <w:szCs w:val="24"/>
    </w:rPr>
  </w:style>
  <w:style w:type="character" w:styleId="Hyperlink">
    <w:name w:val="Hyperlink"/>
    <w:uiPriority w:val="99"/>
    <w:rsid w:val="00C47AE9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6228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662282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62282"/>
    <w:pPr>
      <w:spacing w:line="240" w:lineRule="auto"/>
      <w:jc w:val="center"/>
    </w:pPr>
    <w:rPr>
      <w:rFonts w:cs="Times New Roman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662282"/>
    <w:rPr>
      <w:rFonts w:ascii="Times New Roman" w:eastAsia="Times New Roman" w:hAnsi="Times New Roman" w:cs="Times New Roman"/>
      <w:noProof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E4D7C"/>
    <w:rPr>
      <w:color w:val="800080"/>
      <w:u w:val="single"/>
    </w:rPr>
  </w:style>
  <w:style w:type="paragraph" w:customStyle="1" w:styleId="xl64">
    <w:name w:val="xl64"/>
    <w:basedOn w:val="Normal"/>
    <w:rsid w:val="00DE4D7C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DE4D7C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eastAsia="Times New Roman" w:cs="Times New Roman"/>
      <w:color w:val="000000"/>
      <w:szCs w:val="24"/>
    </w:rPr>
  </w:style>
  <w:style w:type="paragraph" w:customStyle="1" w:styleId="xl66">
    <w:name w:val="xl66"/>
    <w:basedOn w:val="Normal"/>
    <w:rsid w:val="00DE4D7C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eastAsia="Times New Roman" w:cs="Times New Roman"/>
      <w:color w:val="000000"/>
      <w:szCs w:val="24"/>
    </w:rPr>
  </w:style>
  <w:style w:type="paragraph" w:customStyle="1" w:styleId="xl67">
    <w:name w:val="xl67"/>
    <w:basedOn w:val="Normal"/>
    <w:rsid w:val="00DE4D7C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000000"/>
      <w:szCs w:val="24"/>
    </w:rPr>
  </w:style>
  <w:style w:type="paragraph" w:customStyle="1" w:styleId="xl68">
    <w:name w:val="xl68"/>
    <w:basedOn w:val="Normal"/>
    <w:rsid w:val="00DE4D7C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DE4D7C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eastAsia="Times New Roman" w:cs="Times New Roman"/>
      <w:color w:val="000000"/>
      <w:szCs w:val="24"/>
    </w:rPr>
  </w:style>
  <w:style w:type="paragraph" w:customStyle="1" w:styleId="xl70">
    <w:name w:val="xl70"/>
    <w:basedOn w:val="Normal"/>
    <w:rsid w:val="00DE4D7C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DE4D7C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eastAsia="Times New Roman" w:cs="Times New Roman"/>
      <w:color w:val="000000"/>
      <w:szCs w:val="24"/>
    </w:rPr>
  </w:style>
  <w:style w:type="table" w:styleId="LightShading">
    <w:name w:val="Light Shading"/>
    <w:basedOn w:val="TableNormal"/>
    <w:uiPriority w:val="60"/>
    <w:rsid w:val="00DE4D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">
    <w:name w:val="st"/>
    <w:basedOn w:val="DefaultParagraphFont"/>
    <w:rsid w:val="00361E34"/>
  </w:style>
  <w:style w:type="character" w:styleId="CommentReference">
    <w:name w:val="annotation reference"/>
    <w:basedOn w:val="DefaultParagraphFont"/>
    <w:uiPriority w:val="99"/>
    <w:semiHidden/>
    <w:unhideWhenUsed/>
    <w:rsid w:val="00CF5A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5A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5A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A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A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5A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AD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BA3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55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5580"/>
  </w:style>
  <w:style w:type="paragraph" w:styleId="Footer">
    <w:name w:val="footer"/>
    <w:basedOn w:val="Normal"/>
    <w:link w:val="FooterChar"/>
    <w:uiPriority w:val="99"/>
    <w:unhideWhenUsed/>
    <w:rsid w:val="001855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5580"/>
  </w:style>
  <w:style w:type="paragraph" w:styleId="ListParagraph">
    <w:name w:val="List Paragraph"/>
    <w:basedOn w:val="Normal"/>
    <w:uiPriority w:val="34"/>
    <w:qFormat/>
    <w:rsid w:val="00E83362"/>
    <w:pPr>
      <w:ind w:left="720"/>
      <w:contextualSpacing/>
    </w:pPr>
  </w:style>
  <w:style w:type="character" w:customStyle="1" w:styleId="SubtitleChar">
    <w:name w:val="Subtitle Char"/>
    <w:basedOn w:val="DefaultParagraphFont"/>
    <w:link w:val="Subtitle"/>
    <w:uiPriority w:val="11"/>
    <w:rsid w:val="00182070"/>
    <w:rPr>
      <w:rFonts w:eastAsiaTheme="minorEastAsia"/>
      <w:color w:val="5A5A5A" w:themeColor="text1" w:themeTint="A5"/>
      <w:spacing w:val="15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2070"/>
    <w:pPr>
      <w:numPr>
        <w:ilvl w:val="1"/>
      </w:numPr>
      <w:spacing w:after="160"/>
      <w:ind w:firstLine="576"/>
    </w:pPr>
    <w:rPr>
      <w:rFonts w:eastAsiaTheme="minorEastAsia"/>
      <w:color w:val="5A5A5A" w:themeColor="text1" w:themeTint="A5"/>
      <w:spacing w:val="15"/>
    </w:rPr>
  </w:style>
  <w:style w:type="character" w:customStyle="1" w:styleId="Heading3Char">
    <w:name w:val="Heading 3 Char"/>
    <w:basedOn w:val="DefaultParagraphFont"/>
    <w:link w:val="Heading3"/>
    <w:uiPriority w:val="9"/>
    <w:rsid w:val="0055648C"/>
    <w:rPr>
      <w:rFonts w:ascii="Times New Roman" w:eastAsia="SimSun" w:hAnsi="Times New Roman" w:cs="Times New Roman"/>
      <w:b/>
      <w:i/>
      <w:kern w:val="2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22205"/>
    <w:rPr>
      <w:rFonts w:ascii="Arial" w:eastAsiaTheme="majorEastAsia" w:hAnsi="Arial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C06DA"/>
    <w:rPr>
      <w:rFonts w:ascii="Arial" w:eastAsiaTheme="majorEastAsia" w:hAnsi="Arial" w:cstheme="majorBidi"/>
      <w:b/>
      <w:color w:val="000000" w:themeColor="text1"/>
      <w:sz w:val="32"/>
      <w:szCs w:val="26"/>
    </w:rPr>
  </w:style>
  <w:style w:type="paragraph" w:styleId="NoSpacing">
    <w:name w:val="No Spacing"/>
    <w:uiPriority w:val="1"/>
    <w:qFormat/>
    <w:rsid w:val="00FC4F34"/>
    <w:pPr>
      <w:spacing w:after="0" w:line="240" w:lineRule="auto"/>
      <w:jc w:val="both"/>
    </w:pPr>
    <w:rPr>
      <w:rFonts w:ascii="Times New Roman" w:hAnsi="Times New Roman"/>
      <w:sz w:val="20"/>
    </w:rPr>
  </w:style>
  <w:style w:type="paragraph" w:styleId="Revision">
    <w:name w:val="Revision"/>
    <w:hidden/>
    <w:uiPriority w:val="99"/>
    <w:semiHidden/>
    <w:rsid w:val="007124A6"/>
    <w:pPr>
      <w:spacing w:after="0" w:line="240" w:lineRule="auto"/>
    </w:pPr>
    <w:rPr>
      <w:rFonts w:ascii="Times New Roman" w:hAnsi="Times New Roman"/>
      <w:sz w:val="24"/>
    </w:rPr>
  </w:style>
  <w:style w:type="character" w:styleId="Emphasis">
    <w:name w:val="Emphasis"/>
    <w:basedOn w:val="DefaultParagraphFont"/>
    <w:uiPriority w:val="20"/>
    <w:qFormat/>
    <w:rsid w:val="00961206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5D0AF1"/>
  </w:style>
  <w:style w:type="character" w:customStyle="1" w:styleId="tgc">
    <w:name w:val="_tgc"/>
    <w:basedOn w:val="DefaultParagraphFont"/>
    <w:rsid w:val="00A86145"/>
  </w:style>
  <w:style w:type="numbering" w:customStyle="1" w:styleId="NoList1">
    <w:name w:val="No List1"/>
    <w:next w:val="NoList"/>
    <w:uiPriority w:val="99"/>
    <w:semiHidden/>
    <w:unhideWhenUsed/>
    <w:rsid w:val="00A37158"/>
  </w:style>
  <w:style w:type="paragraph" w:customStyle="1" w:styleId="msonormal0">
    <w:name w:val="msonormal"/>
    <w:basedOn w:val="Normal"/>
    <w:rsid w:val="00A37158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szCs w:val="24"/>
    </w:rPr>
  </w:style>
  <w:style w:type="paragraph" w:customStyle="1" w:styleId="font5">
    <w:name w:val="font5"/>
    <w:basedOn w:val="Normal"/>
    <w:rsid w:val="00A37158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A37158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A3715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A3715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b/>
      <w:bCs/>
      <w:sz w:val="20"/>
      <w:szCs w:val="20"/>
    </w:rPr>
  </w:style>
  <w:style w:type="paragraph" w:customStyle="1" w:styleId="xl74">
    <w:name w:val="xl74"/>
    <w:basedOn w:val="Normal"/>
    <w:rsid w:val="00A3715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b/>
      <w:bCs/>
      <w:sz w:val="20"/>
      <w:szCs w:val="20"/>
    </w:rPr>
  </w:style>
  <w:style w:type="paragraph" w:customStyle="1" w:styleId="font7">
    <w:name w:val="font7"/>
    <w:basedOn w:val="Normal"/>
    <w:rsid w:val="00BE53A2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b/>
      <w:bCs/>
      <w:color w:val="000000"/>
      <w:sz w:val="20"/>
      <w:szCs w:val="20"/>
    </w:rPr>
  </w:style>
  <w:style w:type="paragraph" w:customStyle="1" w:styleId="xl63">
    <w:name w:val="xl63"/>
    <w:basedOn w:val="Normal"/>
    <w:rsid w:val="00BE53A2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sz w:val="20"/>
      <w:szCs w:val="20"/>
    </w:rPr>
  </w:style>
  <w:style w:type="paragraph" w:customStyle="1" w:styleId="xmsonormal">
    <w:name w:val="x_msonormal"/>
    <w:basedOn w:val="Normal"/>
    <w:rsid w:val="004C207F"/>
    <w:pPr>
      <w:spacing w:after="0" w:line="240" w:lineRule="auto"/>
      <w:ind w:firstLine="0"/>
      <w:jc w:val="left"/>
    </w:pPr>
    <w:rPr>
      <w:rFonts w:cs="Times New Roman"/>
      <w:szCs w:val="24"/>
    </w:rPr>
  </w:style>
  <w:style w:type="character" w:customStyle="1" w:styleId="editable-text">
    <w:name w:val="editable-text"/>
    <w:basedOn w:val="DefaultParagraphFont"/>
    <w:rsid w:val="000A22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83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6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37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79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76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2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7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55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2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3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1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8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8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3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8E8493-FEDF-419F-A09F-E7D9DC43FE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Eric Scott</dc:creator>
  <cp:keywords/>
  <dc:description/>
  <cp:lastModifiedBy>Sassano, Maria Florencia</cp:lastModifiedBy>
  <cp:revision>4</cp:revision>
  <cp:lastPrinted>2017-12-22T15:15:00Z</cp:lastPrinted>
  <dcterms:created xsi:type="dcterms:W3CDTF">2018-01-25T19:33:00Z</dcterms:created>
  <dcterms:modified xsi:type="dcterms:W3CDTF">2018-01-25T19:44:00Z</dcterms:modified>
</cp:coreProperties>
</file>